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7E197" w14:textId="77777777" w:rsidR="005A7EAA" w:rsidRDefault="005A7EAA"/>
    <w:p w14:paraId="7F837C00" w14:textId="77777777" w:rsidR="001750F7" w:rsidRDefault="001750F7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9C3363" w14:paraId="0BD0757C" w14:textId="77777777" w:rsidTr="009C3363">
        <w:tc>
          <w:tcPr>
            <w:tcW w:w="4962" w:type="dxa"/>
          </w:tcPr>
          <w:p w14:paraId="137EA2A8" w14:textId="603903E4" w:rsidR="009C3363" w:rsidRPr="00F561FE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CNN-LSTM with Atten</w:t>
            </w:r>
          </w:p>
        </w:tc>
        <w:tc>
          <w:tcPr>
            <w:tcW w:w="2268" w:type="dxa"/>
          </w:tcPr>
          <w:p w14:paraId="7C32B70F" w14:textId="777F2563" w:rsidR="009C3363" w:rsidRPr="00D853E9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40A5A4D9" w14:textId="065718E6" w:rsidR="009C3363" w:rsidRPr="00F561FE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9C3363" w14:paraId="1F69A4C3" w14:textId="77777777" w:rsidTr="009C3363">
        <w:tc>
          <w:tcPr>
            <w:tcW w:w="4962" w:type="dxa"/>
          </w:tcPr>
          <w:p w14:paraId="5737D848" w14:textId="77777777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147131E1" w14:textId="77777777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5593318B" w14:textId="77777777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9C3363" w14:paraId="26ABC437" w14:textId="77777777" w:rsidTr="009C3363">
        <w:tc>
          <w:tcPr>
            <w:tcW w:w="4962" w:type="dxa"/>
          </w:tcPr>
          <w:p w14:paraId="32E2A302" w14:textId="77604B1B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v1d_91</w:t>
            </w:r>
            <w:r w:rsidR="00E825B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(Conv1D)</w:t>
            </w:r>
          </w:p>
        </w:tc>
        <w:tc>
          <w:tcPr>
            <w:tcW w:w="2268" w:type="dxa"/>
          </w:tcPr>
          <w:p w14:paraId="3B945938" w14:textId="76C8E03B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984" w:type="dxa"/>
          </w:tcPr>
          <w:p w14:paraId="452F9CD9" w14:textId="5662E594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9C3363" w14:paraId="0CE50396" w14:textId="77777777" w:rsidTr="009C3363">
        <w:tc>
          <w:tcPr>
            <w:tcW w:w="4962" w:type="dxa"/>
          </w:tcPr>
          <w:p w14:paraId="269332CC" w14:textId="442E423F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_pooling1d_91</w:t>
            </w:r>
            <w:r w:rsidR="00E825B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MaxPooli</w:t>
            </w:r>
            <w:r w:rsidRPr="00F561FE">
              <w:rPr>
                <w:rFonts w:ascii="Times New Roman" w:hAnsi="Times New Roman" w:cs="Times New Roman"/>
                <w:lang w:val="en-US"/>
              </w:rPr>
              <w:t>ng1D)</w:t>
            </w:r>
          </w:p>
        </w:tc>
        <w:tc>
          <w:tcPr>
            <w:tcW w:w="2268" w:type="dxa"/>
          </w:tcPr>
          <w:p w14:paraId="78107427" w14:textId="0D7545D4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984" w:type="dxa"/>
          </w:tcPr>
          <w:p w14:paraId="2A44F747" w14:textId="2B0E372F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3363" w14:paraId="4E0A0D70" w14:textId="77777777" w:rsidTr="009C3363">
        <w:tc>
          <w:tcPr>
            <w:tcW w:w="4962" w:type="dxa"/>
          </w:tcPr>
          <w:p w14:paraId="48C746D7" w14:textId="3DB0330B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stm_123</w:t>
            </w:r>
            <w:r w:rsidR="00E825B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(LSTM)</w:t>
            </w:r>
          </w:p>
        </w:tc>
        <w:tc>
          <w:tcPr>
            <w:tcW w:w="2268" w:type="dxa"/>
          </w:tcPr>
          <w:p w14:paraId="1FF58C89" w14:textId="734439F6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128)</w:t>
            </w:r>
          </w:p>
        </w:tc>
        <w:tc>
          <w:tcPr>
            <w:tcW w:w="1984" w:type="dxa"/>
          </w:tcPr>
          <w:p w14:paraId="2A1D22DC" w14:textId="5B67C670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98816</w:t>
            </w:r>
          </w:p>
        </w:tc>
      </w:tr>
      <w:tr w:rsidR="009C3363" w14:paraId="70F9E17E" w14:textId="77777777" w:rsidTr="009C3363">
        <w:tc>
          <w:tcPr>
            <w:tcW w:w="4962" w:type="dxa"/>
          </w:tcPr>
          <w:p w14:paraId="72B24E1D" w14:textId="20A1FD88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234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3D6B92DD" w14:textId="10B5C5FD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128)</w:t>
            </w:r>
          </w:p>
        </w:tc>
        <w:tc>
          <w:tcPr>
            <w:tcW w:w="1984" w:type="dxa"/>
          </w:tcPr>
          <w:p w14:paraId="62EE0A84" w14:textId="373491A7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9C3363" w14:paraId="7C7F742B" w14:textId="77777777" w:rsidTr="009C3363">
        <w:tc>
          <w:tcPr>
            <w:tcW w:w="4962" w:type="dxa"/>
          </w:tcPr>
          <w:p w14:paraId="3D4C83C7" w14:textId="19F5FA84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latten_91 </w:t>
            </w:r>
            <w:r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2268" w:type="dxa"/>
          </w:tcPr>
          <w:p w14:paraId="3B683D70" w14:textId="4FD97845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6256)</w:t>
            </w:r>
          </w:p>
        </w:tc>
        <w:tc>
          <w:tcPr>
            <w:tcW w:w="1984" w:type="dxa"/>
          </w:tcPr>
          <w:p w14:paraId="2909CADB" w14:textId="76C47AC6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3363" w14:paraId="48A02079" w14:textId="77777777" w:rsidTr="009C3363">
        <w:tc>
          <w:tcPr>
            <w:tcW w:w="4962" w:type="dxa"/>
          </w:tcPr>
          <w:p w14:paraId="40989825" w14:textId="08CC8C2A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194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3911AD77" w14:textId="31C3F145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763888E4" w14:textId="6AA6E63A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1040448</w:t>
            </w:r>
          </w:p>
        </w:tc>
      </w:tr>
      <w:tr w:rsidR="009C3363" w14:paraId="621FE456" w14:textId="77777777" w:rsidTr="009C3363">
        <w:tc>
          <w:tcPr>
            <w:tcW w:w="4962" w:type="dxa"/>
          </w:tcPr>
          <w:p w14:paraId="420AA9CF" w14:textId="3890BAC8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235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2E213A99" w14:textId="0987E226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4BD1D599" w14:textId="1FDB3948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9C3363" w14:paraId="621D6D6E" w14:textId="77777777" w:rsidTr="009C3363">
        <w:tc>
          <w:tcPr>
            <w:tcW w:w="4962" w:type="dxa"/>
          </w:tcPr>
          <w:p w14:paraId="7C879965" w14:textId="4DB56EE6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195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7914B5F1" w14:textId="160603DF" w:rsidR="009C3363" w:rsidRDefault="009C3363" w:rsidP="009C336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2A94E14D" w14:textId="38313C73" w:rsidR="009C3363" w:rsidRPr="00E825BC" w:rsidRDefault="009C3363" w:rsidP="009C336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E825BC" w14:paraId="6623E00E" w14:textId="77777777" w:rsidTr="00580D6C">
        <w:tc>
          <w:tcPr>
            <w:tcW w:w="9214" w:type="dxa"/>
            <w:gridSpan w:val="3"/>
          </w:tcPr>
          <w:p w14:paraId="579B5377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6 (Dense):</w:t>
            </w:r>
          </w:p>
          <w:p w14:paraId="669DD45F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3F7EDF85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3836A2DD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16256</w:t>
            </w:r>
          </w:p>
          <w:p w14:paraId="2312B7E7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FD3F887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8 (Dense):</w:t>
            </w:r>
          </w:p>
          <w:p w14:paraId="14293AD6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294BB694" w14:textId="77777777" w:rsidR="00E825BC" w:rsidRPr="00E825BC" w:rsidRDefault="00E825BC" w:rsidP="00E825B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778FE3D2" w14:textId="4375B6FA" w:rsidR="00E825BC" w:rsidRDefault="00E825BC" w:rsidP="00E825B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723918F0" w14:textId="77777777" w:rsidR="001750F7" w:rsidRDefault="001750F7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E825BC" w14:paraId="3C6ECB57" w14:textId="77777777" w:rsidTr="00580D6C">
        <w:tc>
          <w:tcPr>
            <w:tcW w:w="4962" w:type="dxa"/>
          </w:tcPr>
          <w:p w14:paraId="33624058" w14:textId="7372ABD7" w:rsidR="00E825BC" w:rsidRPr="00F561FE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CNN-LSTM </w:t>
            </w:r>
          </w:p>
        </w:tc>
        <w:tc>
          <w:tcPr>
            <w:tcW w:w="2268" w:type="dxa"/>
          </w:tcPr>
          <w:p w14:paraId="5B4B2FCE" w14:textId="77777777" w:rsidR="00E825BC" w:rsidRPr="00D853E9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6E75E8BF" w14:textId="77777777" w:rsidR="00E825BC" w:rsidRPr="00F561FE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E825BC" w14:paraId="4028A3C5" w14:textId="77777777" w:rsidTr="00580D6C">
        <w:tc>
          <w:tcPr>
            <w:tcW w:w="4962" w:type="dxa"/>
          </w:tcPr>
          <w:p w14:paraId="017BAE70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00DFAC66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1FE570E4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E825BC" w14:paraId="52CB8266" w14:textId="77777777" w:rsidTr="00580D6C">
        <w:tc>
          <w:tcPr>
            <w:tcW w:w="4962" w:type="dxa"/>
          </w:tcPr>
          <w:p w14:paraId="721F8BF3" w14:textId="37F97091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v1d_34 </w:t>
            </w:r>
            <w:r w:rsidRPr="00F561FE">
              <w:rPr>
                <w:rFonts w:ascii="Times New Roman" w:hAnsi="Times New Roman" w:cs="Times New Roman"/>
                <w:lang w:val="en-US"/>
              </w:rPr>
              <w:t>(Conv1D)</w:t>
            </w:r>
          </w:p>
        </w:tc>
        <w:tc>
          <w:tcPr>
            <w:tcW w:w="2268" w:type="dxa"/>
          </w:tcPr>
          <w:p w14:paraId="3F48E775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984" w:type="dxa"/>
          </w:tcPr>
          <w:p w14:paraId="6AE448D8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E825BC" w14:paraId="73F5217D" w14:textId="77777777" w:rsidTr="00580D6C">
        <w:tc>
          <w:tcPr>
            <w:tcW w:w="4962" w:type="dxa"/>
          </w:tcPr>
          <w:p w14:paraId="64566DAD" w14:textId="7CF7580A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_pooling1d_34 (MaxPooli</w:t>
            </w:r>
            <w:r w:rsidRPr="00F561FE">
              <w:rPr>
                <w:rFonts w:ascii="Times New Roman" w:hAnsi="Times New Roman" w:cs="Times New Roman"/>
                <w:lang w:val="en-US"/>
              </w:rPr>
              <w:t>ng1D)</w:t>
            </w:r>
          </w:p>
        </w:tc>
        <w:tc>
          <w:tcPr>
            <w:tcW w:w="2268" w:type="dxa"/>
          </w:tcPr>
          <w:p w14:paraId="62BA71E4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984" w:type="dxa"/>
          </w:tcPr>
          <w:p w14:paraId="25B0352F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25BC" w14:paraId="772E2FDB" w14:textId="77777777" w:rsidTr="00580D6C">
        <w:tc>
          <w:tcPr>
            <w:tcW w:w="4962" w:type="dxa"/>
          </w:tcPr>
          <w:p w14:paraId="1E12BB50" w14:textId="2BA303C4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stm_66 </w:t>
            </w:r>
            <w:r w:rsidRPr="00F561FE">
              <w:rPr>
                <w:rFonts w:ascii="Times New Roman" w:hAnsi="Times New Roman" w:cs="Times New Roman"/>
                <w:lang w:val="en-US"/>
              </w:rPr>
              <w:t>(LSTM)</w:t>
            </w:r>
          </w:p>
        </w:tc>
        <w:tc>
          <w:tcPr>
            <w:tcW w:w="2268" w:type="dxa"/>
          </w:tcPr>
          <w:p w14:paraId="4FA8AC20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128)</w:t>
            </w:r>
          </w:p>
        </w:tc>
        <w:tc>
          <w:tcPr>
            <w:tcW w:w="1984" w:type="dxa"/>
          </w:tcPr>
          <w:p w14:paraId="14E02D15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98816</w:t>
            </w:r>
          </w:p>
        </w:tc>
      </w:tr>
      <w:tr w:rsidR="00E825BC" w14:paraId="153AD6AD" w14:textId="77777777" w:rsidTr="00580D6C">
        <w:tc>
          <w:tcPr>
            <w:tcW w:w="4962" w:type="dxa"/>
          </w:tcPr>
          <w:p w14:paraId="41EECB5C" w14:textId="11D66B46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120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00FC6A5B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128)</w:t>
            </w:r>
          </w:p>
        </w:tc>
        <w:tc>
          <w:tcPr>
            <w:tcW w:w="1984" w:type="dxa"/>
          </w:tcPr>
          <w:p w14:paraId="6E88E80B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E825BC" w14:paraId="3113B0FA" w14:textId="77777777" w:rsidTr="00580D6C">
        <w:tc>
          <w:tcPr>
            <w:tcW w:w="4962" w:type="dxa"/>
          </w:tcPr>
          <w:p w14:paraId="0D4A606D" w14:textId="08D854A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latten_34 </w:t>
            </w:r>
            <w:r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2268" w:type="dxa"/>
          </w:tcPr>
          <w:p w14:paraId="7961E433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6256)</w:t>
            </w:r>
          </w:p>
        </w:tc>
        <w:tc>
          <w:tcPr>
            <w:tcW w:w="1984" w:type="dxa"/>
          </w:tcPr>
          <w:p w14:paraId="3B7C77FB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25BC" w14:paraId="14FD486F" w14:textId="77777777" w:rsidTr="00580D6C">
        <w:tc>
          <w:tcPr>
            <w:tcW w:w="4962" w:type="dxa"/>
          </w:tcPr>
          <w:p w14:paraId="5B7923A9" w14:textId="65F5FAF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80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5159F71D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036A02E2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1040448</w:t>
            </w:r>
          </w:p>
        </w:tc>
      </w:tr>
      <w:tr w:rsidR="00E825BC" w14:paraId="32A43908" w14:textId="77777777" w:rsidTr="00580D6C">
        <w:tc>
          <w:tcPr>
            <w:tcW w:w="4962" w:type="dxa"/>
          </w:tcPr>
          <w:p w14:paraId="53D083DE" w14:textId="1208F6F9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121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015FC8AC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52A22CF9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E825BC" w14:paraId="04EE6805" w14:textId="77777777" w:rsidTr="00580D6C">
        <w:tc>
          <w:tcPr>
            <w:tcW w:w="4962" w:type="dxa"/>
          </w:tcPr>
          <w:p w14:paraId="612CAE69" w14:textId="1343F362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81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0A2BEF6E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528CF70C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E825BC" w14:paraId="49D60CAF" w14:textId="77777777" w:rsidTr="00580D6C">
        <w:tc>
          <w:tcPr>
            <w:tcW w:w="9214" w:type="dxa"/>
            <w:gridSpan w:val="3"/>
          </w:tcPr>
          <w:p w14:paraId="4919476E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6 (Dense):</w:t>
            </w:r>
          </w:p>
          <w:p w14:paraId="69D628F7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57EE7C0C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7319BCE9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16256</w:t>
            </w:r>
          </w:p>
          <w:p w14:paraId="3D712DB5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9F3445B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8 (Dense):</w:t>
            </w:r>
          </w:p>
          <w:p w14:paraId="44923B76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390006FE" w14:textId="77777777" w:rsidR="00E825BC" w:rsidRPr="00E825BC" w:rsidRDefault="00E825BC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5119120B" w14:textId="77777777" w:rsidR="00E825BC" w:rsidRDefault="00E825BC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3C9B7848" w14:textId="77777777" w:rsidR="00E825BC" w:rsidRDefault="00E825BC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604327" w14:paraId="33810F21" w14:textId="77777777" w:rsidTr="00580D6C">
        <w:tc>
          <w:tcPr>
            <w:tcW w:w="4962" w:type="dxa"/>
          </w:tcPr>
          <w:p w14:paraId="46DE993D" w14:textId="5C7A3591" w:rsidR="00604327" w:rsidRPr="00F561FE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CNN</w:t>
            </w:r>
          </w:p>
        </w:tc>
        <w:tc>
          <w:tcPr>
            <w:tcW w:w="2268" w:type="dxa"/>
          </w:tcPr>
          <w:p w14:paraId="64A998FE" w14:textId="77777777" w:rsidR="00604327" w:rsidRPr="00D853E9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595F2E53" w14:textId="77777777" w:rsidR="00604327" w:rsidRPr="00F561FE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604327" w14:paraId="1D514F8D" w14:textId="77777777" w:rsidTr="00580D6C">
        <w:tc>
          <w:tcPr>
            <w:tcW w:w="4962" w:type="dxa"/>
          </w:tcPr>
          <w:p w14:paraId="792E2AD1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7B2D9F37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2041F499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604327" w14:paraId="73CC809A" w14:textId="77777777" w:rsidTr="00580D6C">
        <w:tc>
          <w:tcPr>
            <w:tcW w:w="4962" w:type="dxa"/>
          </w:tcPr>
          <w:p w14:paraId="53659004" w14:textId="2608BFE9" w:rsidR="00604327" w:rsidRPr="00604327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Input_4 (InputLayer)</w:t>
            </w:r>
          </w:p>
        </w:tc>
        <w:tc>
          <w:tcPr>
            <w:tcW w:w="2268" w:type="dxa"/>
          </w:tcPr>
          <w:p w14:paraId="7A52C157" w14:textId="38B7211E" w:rsidR="00604327" w:rsidRPr="00604327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984" w:type="dxa"/>
          </w:tcPr>
          <w:p w14:paraId="53D02948" w14:textId="647E3CB6" w:rsidR="00604327" w:rsidRPr="00604327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04327" w14:paraId="72FD5A55" w14:textId="77777777" w:rsidTr="00580D6C">
        <w:tc>
          <w:tcPr>
            <w:tcW w:w="4962" w:type="dxa"/>
          </w:tcPr>
          <w:p w14:paraId="076E7ECC" w14:textId="4F750E3C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v1d_3 </w:t>
            </w:r>
            <w:r w:rsidRPr="00F561FE">
              <w:rPr>
                <w:rFonts w:ascii="Times New Roman" w:hAnsi="Times New Roman" w:cs="Times New Roman"/>
                <w:lang w:val="en-US"/>
              </w:rPr>
              <w:t>(Conv1D)</w:t>
            </w:r>
          </w:p>
        </w:tc>
        <w:tc>
          <w:tcPr>
            <w:tcW w:w="2268" w:type="dxa"/>
          </w:tcPr>
          <w:p w14:paraId="35030C7C" w14:textId="58AFED2F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984" w:type="dxa"/>
          </w:tcPr>
          <w:p w14:paraId="5102C99D" w14:textId="702B18A9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604327" w14:paraId="2472EB9F" w14:textId="77777777" w:rsidTr="00580D6C">
        <w:tc>
          <w:tcPr>
            <w:tcW w:w="4962" w:type="dxa"/>
          </w:tcPr>
          <w:p w14:paraId="7C7F67F6" w14:textId="70D356A4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_pooling1d_3 (MaxPooli</w:t>
            </w:r>
            <w:r w:rsidRPr="00F561FE">
              <w:rPr>
                <w:rFonts w:ascii="Times New Roman" w:hAnsi="Times New Roman" w:cs="Times New Roman"/>
                <w:lang w:val="en-US"/>
              </w:rPr>
              <w:t>ng1D)</w:t>
            </w:r>
          </w:p>
        </w:tc>
        <w:tc>
          <w:tcPr>
            <w:tcW w:w="2268" w:type="dxa"/>
          </w:tcPr>
          <w:p w14:paraId="3EC43696" w14:textId="4E698182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984" w:type="dxa"/>
          </w:tcPr>
          <w:p w14:paraId="086EF9D4" w14:textId="78067642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04327" w14:paraId="38C0DC57" w14:textId="77777777" w:rsidTr="00580D6C">
        <w:tc>
          <w:tcPr>
            <w:tcW w:w="4962" w:type="dxa"/>
          </w:tcPr>
          <w:p w14:paraId="67C5EFAD" w14:textId="4B773FC9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6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2F88B38A" w14:textId="632CE98F" w:rsidR="00604327" w:rsidRDefault="00E47224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127, 64</w:t>
            </w:r>
            <w:r w:rsidR="00604327"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A5C79FE" w14:textId="2418A946" w:rsidR="00604327" w:rsidRPr="00E825BC" w:rsidRDefault="00E47224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604327" w14:paraId="446FFFB9" w14:textId="77777777" w:rsidTr="00580D6C">
        <w:tc>
          <w:tcPr>
            <w:tcW w:w="4962" w:type="dxa"/>
          </w:tcPr>
          <w:p w14:paraId="59D1D1FE" w14:textId="283E5BC1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latten_3 </w:t>
            </w:r>
            <w:r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2268" w:type="dxa"/>
          </w:tcPr>
          <w:p w14:paraId="6171D5B0" w14:textId="6CCF57C4" w:rsidR="00604327" w:rsidRDefault="00E47224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8128</w:t>
            </w:r>
            <w:r w:rsidR="00604327"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71FA7AA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04327" w14:paraId="6A3F5724" w14:textId="77777777" w:rsidTr="00580D6C">
        <w:tc>
          <w:tcPr>
            <w:tcW w:w="4962" w:type="dxa"/>
          </w:tcPr>
          <w:p w14:paraId="17B22351" w14:textId="33F1441D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ense_6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28019C5D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60D86FA1" w14:textId="2ABBC655" w:rsidR="00604327" w:rsidRPr="00E825BC" w:rsidRDefault="00E47224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0256</w:t>
            </w:r>
          </w:p>
        </w:tc>
      </w:tr>
      <w:tr w:rsidR="00604327" w14:paraId="6EED719D" w14:textId="77777777" w:rsidTr="00580D6C">
        <w:tc>
          <w:tcPr>
            <w:tcW w:w="4962" w:type="dxa"/>
          </w:tcPr>
          <w:p w14:paraId="1AFEF040" w14:textId="225A37B0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7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41537781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3A1C68CE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604327" w14:paraId="1D1D47A9" w14:textId="77777777" w:rsidTr="00580D6C">
        <w:tc>
          <w:tcPr>
            <w:tcW w:w="4962" w:type="dxa"/>
          </w:tcPr>
          <w:p w14:paraId="262C7884" w14:textId="615D0C81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7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131829C3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2106CE19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604327" w14:paraId="11087E4A" w14:textId="77777777" w:rsidTr="00580D6C">
        <w:tc>
          <w:tcPr>
            <w:tcW w:w="9214" w:type="dxa"/>
            <w:gridSpan w:val="3"/>
          </w:tcPr>
          <w:p w14:paraId="0752E92D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6 (Dense):</w:t>
            </w:r>
          </w:p>
          <w:p w14:paraId="12C82177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22B89BF6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1F43FC05" w14:textId="09A98242" w:rsidR="00604327" w:rsidRPr="00E825BC" w:rsidRDefault="00E47224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 dimension: 8128</w:t>
            </w:r>
          </w:p>
          <w:p w14:paraId="0E280284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FF54C5C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Dense Layer 8 (Dense):</w:t>
            </w:r>
          </w:p>
          <w:p w14:paraId="707F270E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590A48C8" w14:textId="77777777" w:rsidR="00604327" w:rsidRPr="00E825BC" w:rsidRDefault="00604327" w:rsidP="00580D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7A9714DE" w14:textId="77777777" w:rsidR="00604327" w:rsidRDefault="00604327" w:rsidP="00580D6C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42941B0D" w14:textId="77777777" w:rsidR="00604327" w:rsidRDefault="00604327"/>
    <w:p w14:paraId="4FE221F3" w14:textId="77777777" w:rsidR="00580D6C" w:rsidRDefault="00580D6C"/>
    <w:p w14:paraId="487EB8A9" w14:textId="77777777" w:rsidR="00676010" w:rsidRDefault="006760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834"/>
        <w:gridCol w:w="1241"/>
        <w:gridCol w:w="3498"/>
      </w:tblGrid>
      <w:tr w:rsidR="00676010" w14:paraId="4C92B52E" w14:textId="77777777" w:rsidTr="00676010">
        <w:tc>
          <w:tcPr>
            <w:tcW w:w="2669" w:type="dxa"/>
          </w:tcPr>
          <w:p w14:paraId="065A4EFF" w14:textId="454D32ED" w:rsidR="00676010" w:rsidRDefault="00676010">
            <w:r>
              <w:rPr>
                <w:rFonts w:ascii="Times New Roman" w:hAnsi="Times New Roman" w:cs="Times New Roman"/>
                <w:highlight w:val="yellow"/>
                <w:lang w:val="en-US"/>
              </w:rPr>
              <w:t>GRU-LSTM with Atten</w:t>
            </w:r>
          </w:p>
        </w:tc>
        <w:tc>
          <w:tcPr>
            <w:tcW w:w="1834" w:type="dxa"/>
          </w:tcPr>
          <w:p w14:paraId="5195407D" w14:textId="3DA7938D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241" w:type="dxa"/>
          </w:tcPr>
          <w:p w14:paraId="65D7C98F" w14:textId="60D45FD0" w:rsidR="00676010" w:rsidRDefault="00676010"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498" w:type="dxa"/>
          </w:tcPr>
          <w:p w14:paraId="225C5E19" w14:textId="0B8EEBCB" w:rsidR="00676010" w:rsidRDefault="00676010">
            <w:r>
              <w:t>Connected to</w:t>
            </w:r>
          </w:p>
        </w:tc>
      </w:tr>
      <w:tr w:rsidR="00676010" w14:paraId="71E60BA6" w14:textId="77777777" w:rsidTr="00676010">
        <w:tc>
          <w:tcPr>
            <w:tcW w:w="2669" w:type="dxa"/>
          </w:tcPr>
          <w:p w14:paraId="333D8638" w14:textId="77777777" w:rsidR="00676010" w:rsidRDefault="00676010"/>
        </w:tc>
        <w:tc>
          <w:tcPr>
            <w:tcW w:w="1834" w:type="dxa"/>
          </w:tcPr>
          <w:p w14:paraId="5A52EA62" w14:textId="77777777" w:rsidR="00676010" w:rsidRDefault="00676010"/>
        </w:tc>
        <w:tc>
          <w:tcPr>
            <w:tcW w:w="1241" w:type="dxa"/>
          </w:tcPr>
          <w:p w14:paraId="39F69BDA" w14:textId="77777777" w:rsidR="00676010" w:rsidRDefault="00676010"/>
        </w:tc>
        <w:tc>
          <w:tcPr>
            <w:tcW w:w="3498" w:type="dxa"/>
          </w:tcPr>
          <w:p w14:paraId="44C5C366" w14:textId="77777777" w:rsidR="00676010" w:rsidRDefault="00676010"/>
        </w:tc>
      </w:tr>
      <w:tr w:rsidR="00676010" w14:paraId="3B66BB1D" w14:textId="77777777" w:rsidTr="00676010">
        <w:tc>
          <w:tcPr>
            <w:tcW w:w="2669" w:type="dxa"/>
          </w:tcPr>
          <w:p w14:paraId="2159D937" w14:textId="4E6C955D" w:rsidR="00676010" w:rsidRDefault="00676010"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604327">
              <w:rPr>
                <w:rFonts w:ascii="Times New Roman" w:hAnsi="Times New Roman" w:cs="Times New Roman"/>
                <w:lang w:val="en-US"/>
              </w:rPr>
              <w:t>nput_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Pr="00604327">
              <w:rPr>
                <w:rFonts w:ascii="Times New Roman" w:hAnsi="Times New Roman" w:cs="Times New Roman"/>
                <w:lang w:val="en-US"/>
              </w:rPr>
              <w:t xml:space="preserve"> (InputLayer)</w:t>
            </w:r>
          </w:p>
        </w:tc>
        <w:tc>
          <w:tcPr>
            <w:tcW w:w="1834" w:type="dxa"/>
          </w:tcPr>
          <w:p w14:paraId="0EEEDAD7" w14:textId="36AAF2B8" w:rsidR="00676010" w:rsidRDefault="00676010"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241" w:type="dxa"/>
          </w:tcPr>
          <w:p w14:paraId="7C4E24FF" w14:textId="572E3FD4" w:rsidR="00676010" w:rsidRDefault="00676010"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5CEE41FF" w14:textId="04F878E8" w:rsidR="00676010" w:rsidRDefault="00676010">
            <w:r>
              <w:t>[]</w:t>
            </w:r>
          </w:p>
        </w:tc>
      </w:tr>
      <w:tr w:rsidR="00676010" w14:paraId="0CB901B0" w14:textId="77777777" w:rsidTr="00676010">
        <w:tc>
          <w:tcPr>
            <w:tcW w:w="2669" w:type="dxa"/>
          </w:tcPr>
          <w:p w14:paraId="6F251B74" w14:textId="245390B1" w:rsidR="00676010" w:rsidRDefault="00676010">
            <w:r>
              <w:rPr>
                <w:rFonts w:ascii="Times New Roman" w:hAnsi="Times New Roman" w:cs="Times New Roman"/>
                <w:lang w:val="en-US"/>
              </w:rPr>
              <w:t xml:space="preserve">conv1d_155 </w:t>
            </w:r>
            <w:r w:rsidRPr="00F561FE">
              <w:rPr>
                <w:rFonts w:ascii="Times New Roman" w:hAnsi="Times New Roman" w:cs="Times New Roman"/>
                <w:lang w:val="en-US"/>
              </w:rPr>
              <w:t>(Conv1D)</w:t>
            </w:r>
          </w:p>
        </w:tc>
        <w:tc>
          <w:tcPr>
            <w:tcW w:w="1834" w:type="dxa"/>
          </w:tcPr>
          <w:p w14:paraId="7D9B1BC3" w14:textId="34E2A6A0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241" w:type="dxa"/>
          </w:tcPr>
          <w:p w14:paraId="4284F3F6" w14:textId="761F172C" w:rsidR="00676010" w:rsidRDefault="00676010"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3498" w:type="dxa"/>
          </w:tcPr>
          <w:p w14:paraId="01900268" w14:textId="5C74FC51" w:rsidR="00676010" w:rsidRDefault="00676010">
            <w:r w:rsidRPr="00676010">
              <w:t>['input_83[0][0]']</w:t>
            </w:r>
          </w:p>
        </w:tc>
      </w:tr>
      <w:tr w:rsidR="00676010" w14:paraId="45C30B32" w14:textId="77777777" w:rsidTr="00676010">
        <w:tc>
          <w:tcPr>
            <w:tcW w:w="2669" w:type="dxa"/>
          </w:tcPr>
          <w:p w14:paraId="30826F5E" w14:textId="21C8E507" w:rsidR="00676010" w:rsidRDefault="00676010">
            <w:r>
              <w:rPr>
                <w:rFonts w:ascii="Times New Roman" w:hAnsi="Times New Roman" w:cs="Times New Roman"/>
                <w:lang w:val="en-US"/>
              </w:rPr>
              <w:t>max_pooling1d_155 (MaxPooli</w:t>
            </w:r>
            <w:r w:rsidRPr="00F561FE">
              <w:rPr>
                <w:rFonts w:ascii="Times New Roman" w:hAnsi="Times New Roman" w:cs="Times New Roman"/>
                <w:lang w:val="en-US"/>
              </w:rPr>
              <w:t>ng1D)</w:t>
            </w:r>
          </w:p>
        </w:tc>
        <w:tc>
          <w:tcPr>
            <w:tcW w:w="1834" w:type="dxa"/>
          </w:tcPr>
          <w:p w14:paraId="16F7317F" w14:textId="330702B4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241" w:type="dxa"/>
          </w:tcPr>
          <w:p w14:paraId="243283C8" w14:textId="2EFF7FF8" w:rsidR="00676010" w:rsidRDefault="00676010"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40F6590C" w14:textId="6B8160D8" w:rsidR="00676010" w:rsidRDefault="00676010">
            <w:r w:rsidRPr="00676010">
              <w:t>['conv1d_155[0][0]']</w:t>
            </w:r>
          </w:p>
        </w:tc>
      </w:tr>
      <w:tr w:rsidR="00676010" w14:paraId="379B2F6E" w14:textId="77777777" w:rsidTr="00676010">
        <w:tc>
          <w:tcPr>
            <w:tcW w:w="2669" w:type="dxa"/>
          </w:tcPr>
          <w:p w14:paraId="669159A0" w14:textId="1ADD1900" w:rsidR="00676010" w:rsidRDefault="00676010">
            <w:r>
              <w:rPr>
                <w:rFonts w:ascii="Times New Roman" w:hAnsi="Times New Roman" w:cs="Times New Roman"/>
                <w:lang w:val="en-US"/>
              </w:rPr>
              <w:t>gru_63 (GRU)</w:t>
            </w:r>
          </w:p>
        </w:tc>
        <w:tc>
          <w:tcPr>
            <w:tcW w:w="1834" w:type="dxa"/>
          </w:tcPr>
          <w:p w14:paraId="71282E82" w14:textId="53B36192" w:rsidR="00676010" w:rsidRDefault="00676010">
            <w:r>
              <w:rPr>
                <w:rFonts w:ascii="Times New Roman" w:hAnsi="Times New Roman" w:cs="Times New Roman"/>
                <w:lang w:val="en-US"/>
              </w:rPr>
              <w:t>(None, 127,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2D8D13D5" w14:textId="4B5EA1DD" w:rsidR="00676010" w:rsidRDefault="00676010">
            <w:r>
              <w:rPr>
                <w:rFonts w:ascii="Times New Roman" w:hAnsi="Times New Roman" w:cs="Times New Roman"/>
                <w:lang w:val="en-US"/>
              </w:rPr>
              <w:t>74496</w:t>
            </w:r>
          </w:p>
        </w:tc>
        <w:tc>
          <w:tcPr>
            <w:tcW w:w="3498" w:type="dxa"/>
          </w:tcPr>
          <w:p w14:paraId="183EADB8" w14:textId="7CA5F89F" w:rsidR="00676010" w:rsidRDefault="00676010">
            <w:r w:rsidRPr="00676010">
              <w:t>['max_pooling1d_155[0][0]']</w:t>
            </w:r>
          </w:p>
        </w:tc>
      </w:tr>
      <w:tr w:rsidR="00676010" w14:paraId="2C965CCE" w14:textId="77777777" w:rsidTr="00676010">
        <w:tc>
          <w:tcPr>
            <w:tcW w:w="2669" w:type="dxa"/>
          </w:tcPr>
          <w:p w14:paraId="577762A8" w14:textId="0874708F" w:rsidR="00676010" w:rsidRDefault="00676010">
            <w:r>
              <w:rPr>
                <w:rFonts w:ascii="Times New Roman" w:hAnsi="Times New Roman" w:cs="Times New Roman"/>
                <w:lang w:val="en-US"/>
              </w:rPr>
              <w:t>lstm_187 (LSTM)</w:t>
            </w:r>
          </w:p>
        </w:tc>
        <w:tc>
          <w:tcPr>
            <w:tcW w:w="1834" w:type="dxa"/>
          </w:tcPr>
          <w:p w14:paraId="1A109CC0" w14:textId="2720BEC7" w:rsidR="00676010" w:rsidRDefault="00676010">
            <w:r>
              <w:rPr>
                <w:rFonts w:ascii="Times New Roman" w:hAnsi="Times New Roman" w:cs="Times New Roman"/>
                <w:lang w:val="en-US"/>
              </w:rPr>
              <w:t>(None, 127,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0A5A43CD" w14:textId="2FD5E7AB" w:rsidR="00676010" w:rsidRDefault="00676010">
            <w:r>
              <w:rPr>
                <w:rFonts w:ascii="Times New Roman" w:hAnsi="Times New Roman" w:cs="Times New Roman"/>
                <w:lang w:val="en-US"/>
              </w:rPr>
              <w:t>98816</w:t>
            </w:r>
          </w:p>
        </w:tc>
        <w:tc>
          <w:tcPr>
            <w:tcW w:w="3498" w:type="dxa"/>
          </w:tcPr>
          <w:p w14:paraId="43E7BEFA" w14:textId="206B4DDD" w:rsidR="00676010" w:rsidRDefault="00676010">
            <w:r w:rsidRPr="00676010">
              <w:t>['max_pooling1d_155[0][0]']</w:t>
            </w:r>
          </w:p>
        </w:tc>
      </w:tr>
      <w:tr w:rsidR="00676010" w14:paraId="0CCDB9CB" w14:textId="77777777" w:rsidTr="00676010">
        <w:tc>
          <w:tcPr>
            <w:tcW w:w="2669" w:type="dxa"/>
          </w:tcPr>
          <w:p w14:paraId="1F731877" w14:textId="3C2568DB" w:rsidR="00676010" w:rsidRDefault="00676010">
            <w:r>
              <w:rPr>
                <w:rFonts w:ascii="Times New Roman" w:hAnsi="Times New Roman" w:cs="Times New Roman"/>
                <w:lang w:val="en-US"/>
              </w:rPr>
              <w:t>concatenate_62 (Concatenate)</w:t>
            </w:r>
          </w:p>
        </w:tc>
        <w:tc>
          <w:tcPr>
            <w:tcW w:w="1834" w:type="dxa"/>
          </w:tcPr>
          <w:p w14:paraId="1D7E479A" w14:textId="748605FF" w:rsidR="00676010" w:rsidRDefault="00676010">
            <w:r>
              <w:rPr>
                <w:rFonts w:ascii="Times New Roman" w:hAnsi="Times New Roman" w:cs="Times New Roman"/>
                <w:lang w:val="en-US"/>
              </w:rPr>
              <w:t>(None, 127,256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108DA588" w14:textId="3291F257" w:rsidR="00676010" w:rsidRDefault="00676010"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251409EE" w14:textId="733ABA99" w:rsidR="00676010" w:rsidRDefault="00676010" w:rsidP="00676010">
            <w:r>
              <w:t xml:space="preserve">['gru_63[0][0]','lstm_187[0][0]']             </w:t>
            </w:r>
          </w:p>
        </w:tc>
      </w:tr>
      <w:tr w:rsidR="00676010" w14:paraId="28237119" w14:textId="77777777" w:rsidTr="00676010">
        <w:tc>
          <w:tcPr>
            <w:tcW w:w="2669" w:type="dxa"/>
          </w:tcPr>
          <w:p w14:paraId="7624220A" w14:textId="240AAEF4" w:rsidR="00676010" w:rsidRDefault="00676010">
            <w:r>
              <w:rPr>
                <w:rFonts w:ascii="Times New Roman" w:hAnsi="Times New Roman" w:cs="Times New Roman"/>
                <w:lang w:val="en-US"/>
              </w:rPr>
              <w:t>batch_normalization_360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633AC261" w14:textId="4040BA3B" w:rsidR="00676010" w:rsidRDefault="00676010">
            <w:r>
              <w:rPr>
                <w:rFonts w:ascii="Times New Roman" w:hAnsi="Times New Roman" w:cs="Times New Roman"/>
                <w:lang w:val="en-US"/>
              </w:rPr>
              <w:t>(None, 127,256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6040010B" w14:textId="4F8B242E" w:rsidR="00676010" w:rsidRDefault="00676010">
            <w:r>
              <w:rPr>
                <w:rFonts w:ascii="Times New Roman" w:hAnsi="Times New Roman" w:cs="Times New Roman"/>
                <w:lang w:val="en-US"/>
              </w:rPr>
              <w:t>1024</w:t>
            </w:r>
          </w:p>
        </w:tc>
        <w:tc>
          <w:tcPr>
            <w:tcW w:w="3498" w:type="dxa"/>
          </w:tcPr>
          <w:p w14:paraId="1274DBDD" w14:textId="4C298AB5" w:rsidR="00676010" w:rsidRDefault="00676010">
            <w:r w:rsidRPr="00676010">
              <w:t>['concatenate_62[0][0]']</w:t>
            </w:r>
          </w:p>
        </w:tc>
      </w:tr>
      <w:tr w:rsidR="00676010" w14:paraId="459D3A8D" w14:textId="77777777" w:rsidTr="00676010">
        <w:tc>
          <w:tcPr>
            <w:tcW w:w="2669" w:type="dxa"/>
          </w:tcPr>
          <w:p w14:paraId="565EE270" w14:textId="27F7C8BC" w:rsidR="00676010" w:rsidRDefault="00676010">
            <w:r>
              <w:rPr>
                <w:rFonts w:ascii="Times New Roman" w:hAnsi="Times New Roman" w:cs="Times New Roman"/>
                <w:lang w:val="en-US"/>
              </w:rPr>
              <w:t xml:space="preserve">flatten_154 </w:t>
            </w:r>
            <w:r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1834" w:type="dxa"/>
          </w:tcPr>
          <w:p w14:paraId="1121BF9A" w14:textId="67DCADD6" w:rsidR="00676010" w:rsidRDefault="00676010">
            <w:r>
              <w:rPr>
                <w:rFonts w:ascii="Times New Roman" w:hAnsi="Times New Roman" w:cs="Times New Roman"/>
                <w:lang w:val="en-US"/>
              </w:rPr>
              <w:t>(None, 32512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56C03369" w14:textId="1805C6E8" w:rsidR="00676010" w:rsidRDefault="00676010"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26813364" w14:textId="23934510" w:rsidR="00676010" w:rsidRDefault="00676010" w:rsidP="00676010">
            <w:r>
              <w:t>['batch_normalization_360[0][0]']</w:t>
            </w:r>
          </w:p>
        </w:tc>
      </w:tr>
      <w:tr w:rsidR="00676010" w14:paraId="2CDE97B3" w14:textId="77777777" w:rsidTr="00676010">
        <w:tc>
          <w:tcPr>
            <w:tcW w:w="2669" w:type="dxa"/>
          </w:tcPr>
          <w:p w14:paraId="07BCD694" w14:textId="30AC75CB" w:rsidR="00676010" w:rsidRDefault="00676010">
            <w:r>
              <w:rPr>
                <w:rFonts w:ascii="Times New Roman" w:hAnsi="Times New Roman" w:cs="Times New Roman"/>
                <w:lang w:val="en-US"/>
              </w:rPr>
              <w:t>dense_320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1834" w:type="dxa"/>
          </w:tcPr>
          <w:p w14:paraId="72808D8E" w14:textId="632FB979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48C37DB7" w14:textId="38EB30CC" w:rsidR="00676010" w:rsidRDefault="00676010">
            <w:r>
              <w:rPr>
                <w:rFonts w:ascii="Times New Roman" w:hAnsi="Times New Roman" w:cs="Times New Roman"/>
                <w:lang w:val="en-US"/>
              </w:rPr>
              <w:t>2080832</w:t>
            </w:r>
          </w:p>
        </w:tc>
        <w:tc>
          <w:tcPr>
            <w:tcW w:w="3498" w:type="dxa"/>
          </w:tcPr>
          <w:p w14:paraId="0EBABC83" w14:textId="6C149BF6" w:rsidR="00676010" w:rsidRDefault="00676010">
            <w:r w:rsidRPr="00676010">
              <w:t>['flatten_154[0][0]']</w:t>
            </w:r>
          </w:p>
        </w:tc>
      </w:tr>
      <w:tr w:rsidR="00676010" w14:paraId="70DF0D17" w14:textId="77777777" w:rsidTr="00676010">
        <w:tc>
          <w:tcPr>
            <w:tcW w:w="2669" w:type="dxa"/>
          </w:tcPr>
          <w:p w14:paraId="460B77C9" w14:textId="31BBD3C8" w:rsidR="00676010" w:rsidRDefault="00676010">
            <w:r>
              <w:rPr>
                <w:rFonts w:ascii="Times New Roman" w:hAnsi="Times New Roman" w:cs="Times New Roman"/>
                <w:lang w:val="en-US"/>
              </w:rPr>
              <w:t>batch_normalization_361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40FF391B" w14:textId="0DB8790D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1A3E878B" w14:textId="79088F95" w:rsidR="00676010" w:rsidRDefault="00676010"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3498" w:type="dxa"/>
          </w:tcPr>
          <w:p w14:paraId="6BE2A4F4" w14:textId="1D326D54" w:rsidR="00676010" w:rsidRDefault="00676010">
            <w:r w:rsidRPr="00676010">
              <w:t>['dense_320[0][0]']</w:t>
            </w:r>
          </w:p>
        </w:tc>
      </w:tr>
      <w:tr w:rsidR="00676010" w14:paraId="647400DD" w14:textId="77777777" w:rsidTr="00676010">
        <w:tc>
          <w:tcPr>
            <w:tcW w:w="2669" w:type="dxa"/>
          </w:tcPr>
          <w:p w14:paraId="2C59C3A8" w14:textId="240A5D9A" w:rsidR="00676010" w:rsidRDefault="00676010">
            <w:r>
              <w:rPr>
                <w:rFonts w:ascii="Times New Roman" w:hAnsi="Times New Roman" w:cs="Times New Roman"/>
                <w:lang w:val="en-US"/>
              </w:rPr>
              <w:t>dense_321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1834" w:type="dxa"/>
          </w:tcPr>
          <w:p w14:paraId="0AB3E0CC" w14:textId="3CB5AB05" w:rsidR="00676010" w:rsidRDefault="00676010"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241" w:type="dxa"/>
          </w:tcPr>
          <w:p w14:paraId="31C3A0A4" w14:textId="206EC2FF" w:rsidR="00676010" w:rsidRDefault="00676010"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3498" w:type="dxa"/>
          </w:tcPr>
          <w:p w14:paraId="38F685B3" w14:textId="5FEB141F" w:rsidR="00676010" w:rsidRDefault="00676010" w:rsidP="00676010">
            <w:r>
              <w:t>['batch_normalization_361[0][0]']</w:t>
            </w:r>
          </w:p>
        </w:tc>
      </w:tr>
      <w:tr w:rsidR="00676010" w14:paraId="6B8C380D" w14:textId="77777777" w:rsidTr="00295834">
        <w:tc>
          <w:tcPr>
            <w:tcW w:w="9242" w:type="dxa"/>
            <w:gridSpan w:val="4"/>
          </w:tcPr>
          <w:p w14:paraId="6F6F06DC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 xml:space="preserve">Dense </w:t>
            </w:r>
            <w:r>
              <w:rPr>
                <w:rFonts w:ascii="Times New Roman" w:hAnsi="Times New Roman" w:cs="Times New Roman"/>
                <w:lang w:val="en-US"/>
              </w:rPr>
              <w:t>Layer 9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11672454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3CE96E7A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62400E7E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 dimension: 32512</w:t>
            </w:r>
          </w:p>
          <w:p w14:paraId="4E78DF40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E196E2C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11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00A45240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3AF40092" w14:textId="77777777" w:rsidR="00676010" w:rsidRPr="00E825BC" w:rsidRDefault="00676010" w:rsidP="0067601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6BF68654" w14:textId="3DC6B808" w:rsidR="00676010" w:rsidRDefault="00676010" w:rsidP="00676010"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01199250" w14:textId="4D0EB691" w:rsidR="00676010" w:rsidRDefault="006760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834"/>
        <w:gridCol w:w="1241"/>
        <w:gridCol w:w="3498"/>
      </w:tblGrid>
      <w:tr w:rsidR="00295834" w14:paraId="27341698" w14:textId="77777777" w:rsidTr="00295834">
        <w:tc>
          <w:tcPr>
            <w:tcW w:w="2669" w:type="dxa"/>
          </w:tcPr>
          <w:p w14:paraId="41992C83" w14:textId="79BE702A" w:rsidR="00295834" w:rsidRDefault="00295834" w:rsidP="00295834">
            <w:r>
              <w:rPr>
                <w:rFonts w:ascii="Times New Roman" w:hAnsi="Times New Roman" w:cs="Times New Roman"/>
                <w:highlight w:val="yellow"/>
                <w:lang w:val="en-US"/>
              </w:rPr>
              <w:t>GRU-LSTM</w:t>
            </w:r>
          </w:p>
        </w:tc>
        <w:tc>
          <w:tcPr>
            <w:tcW w:w="1834" w:type="dxa"/>
          </w:tcPr>
          <w:p w14:paraId="2C4D6DC4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241" w:type="dxa"/>
          </w:tcPr>
          <w:p w14:paraId="3178B951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498" w:type="dxa"/>
          </w:tcPr>
          <w:p w14:paraId="7F6A2C58" w14:textId="77777777" w:rsidR="00295834" w:rsidRDefault="00295834" w:rsidP="00295834">
            <w:r>
              <w:t>Connected to</w:t>
            </w:r>
          </w:p>
        </w:tc>
      </w:tr>
      <w:tr w:rsidR="00295834" w14:paraId="3E96BC0E" w14:textId="77777777" w:rsidTr="00295834">
        <w:tc>
          <w:tcPr>
            <w:tcW w:w="2669" w:type="dxa"/>
          </w:tcPr>
          <w:p w14:paraId="14538AFB" w14:textId="77777777" w:rsidR="00295834" w:rsidRDefault="00295834" w:rsidP="00295834"/>
        </w:tc>
        <w:tc>
          <w:tcPr>
            <w:tcW w:w="1834" w:type="dxa"/>
          </w:tcPr>
          <w:p w14:paraId="640776C7" w14:textId="77777777" w:rsidR="00295834" w:rsidRDefault="00295834" w:rsidP="00295834"/>
        </w:tc>
        <w:tc>
          <w:tcPr>
            <w:tcW w:w="1241" w:type="dxa"/>
          </w:tcPr>
          <w:p w14:paraId="0D64A7F5" w14:textId="77777777" w:rsidR="00295834" w:rsidRDefault="00295834" w:rsidP="00295834"/>
        </w:tc>
        <w:tc>
          <w:tcPr>
            <w:tcW w:w="3498" w:type="dxa"/>
          </w:tcPr>
          <w:p w14:paraId="698C188D" w14:textId="77777777" w:rsidR="00295834" w:rsidRDefault="00295834" w:rsidP="00295834"/>
        </w:tc>
      </w:tr>
      <w:tr w:rsidR="00295834" w14:paraId="2F2ED797" w14:textId="77777777" w:rsidTr="00295834">
        <w:tc>
          <w:tcPr>
            <w:tcW w:w="2669" w:type="dxa"/>
          </w:tcPr>
          <w:p w14:paraId="37B92EF7" w14:textId="0AFA8C54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604327">
              <w:rPr>
                <w:rFonts w:ascii="Times New Roman" w:hAnsi="Times New Roman" w:cs="Times New Roman"/>
                <w:lang w:val="en-US"/>
              </w:rPr>
              <w:t>nput_</w:t>
            </w:r>
            <w:r>
              <w:rPr>
                <w:rFonts w:ascii="Times New Roman" w:hAnsi="Times New Roman" w:cs="Times New Roman"/>
                <w:lang w:val="en-US"/>
              </w:rPr>
              <w:t>112</w:t>
            </w:r>
            <w:r w:rsidRPr="00604327">
              <w:rPr>
                <w:rFonts w:ascii="Times New Roman" w:hAnsi="Times New Roman" w:cs="Times New Roman"/>
                <w:lang w:val="en-US"/>
              </w:rPr>
              <w:t xml:space="preserve"> (InputLayer)</w:t>
            </w:r>
          </w:p>
        </w:tc>
        <w:tc>
          <w:tcPr>
            <w:tcW w:w="1834" w:type="dxa"/>
          </w:tcPr>
          <w:p w14:paraId="564B9751" w14:textId="77777777" w:rsidR="00295834" w:rsidRDefault="00295834" w:rsidP="00295834"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241" w:type="dxa"/>
          </w:tcPr>
          <w:p w14:paraId="2CF8D33F" w14:textId="77777777" w:rsidR="00295834" w:rsidRDefault="00295834" w:rsidP="00295834"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60CCE30A" w14:textId="77777777" w:rsidR="00295834" w:rsidRDefault="00295834" w:rsidP="00295834">
            <w:r>
              <w:t>[]</w:t>
            </w:r>
          </w:p>
        </w:tc>
      </w:tr>
      <w:tr w:rsidR="00295834" w14:paraId="35FCA523" w14:textId="77777777" w:rsidTr="00295834">
        <w:tc>
          <w:tcPr>
            <w:tcW w:w="2669" w:type="dxa"/>
          </w:tcPr>
          <w:p w14:paraId="33119758" w14:textId="406631C8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 xml:space="preserve">conv1d_184 </w:t>
            </w:r>
            <w:r w:rsidRPr="00F561FE">
              <w:rPr>
                <w:rFonts w:ascii="Times New Roman" w:hAnsi="Times New Roman" w:cs="Times New Roman"/>
                <w:lang w:val="en-US"/>
              </w:rPr>
              <w:t>(Conv1D)</w:t>
            </w:r>
          </w:p>
        </w:tc>
        <w:tc>
          <w:tcPr>
            <w:tcW w:w="1834" w:type="dxa"/>
          </w:tcPr>
          <w:p w14:paraId="44E7DC7E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241" w:type="dxa"/>
          </w:tcPr>
          <w:p w14:paraId="0E02993B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3498" w:type="dxa"/>
          </w:tcPr>
          <w:p w14:paraId="14BD1C8A" w14:textId="3A900350" w:rsidR="00295834" w:rsidRDefault="00906662" w:rsidP="00295834">
            <w:r>
              <w:t>['input_112</w:t>
            </w:r>
            <w:r w:rsidR="00295834" w:rsidRPr="00676010">
              <w:t>[0][0]']</w:t>
            </w:r>
          </w:p>
        </w:tc>
      </w:tr>
      <w:tr w:rsidR="00295834" w14:paraId="799FAF0C" w14:textId="77777777" w:rsidTr="00295834">
        <w:tc>
          <w:tcPr>
            <w:tcW w:w="2669" w:type="dxa"/>
          </w:tcPr>
          <w:p w14:paraId="385802BC" w14:textId="2B17C18D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max_pooling1d_184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(MaxPooli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>ng1D)</w:t>
            </w:r>
          </w:p>
        </w:tc>
        <w:tc>
          <w:tcPr>
            <w:tcW w:w="1834" w:type="dxa"/>
          </w:tcPr>
          <w:p w14:paraId="236DCA07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241" w:type="dxa"/>
          </w:tcPr>
          <w:p w14:paraId="45EC3F51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1345D8ED" w14:textId="5E31E1FA" w:rsidR="00295834" w:rsidRDefault="00906662" w:rsidP="00295834">
            <w:r>
              <w:t>['conv1d_184</w:t>
            </w:r>
            <w:r w:rsidR="00295834" w:rsidRPr="00676010">
              <w:t>[0][0]']</w:t>
            </w:r>
          </w:p>
        </w:tc>
      </w:tr>
      <w:tr w:rsidR="00295834" w14:paraId="5AD259FE" w14:textId="77777777" w:rsidTr="00295834">
        <w:tc>
          <w:tcPr>
            <w:tcW w:w="2669" w:type="dxa"/>
          </w:tcPr>
          <w:p w14:paraId="7E0B4CFA" w14:textId="1D9666EB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lastRenderedPageBreak/>
              <w:t>gru_92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(GRU)</w:t>
            </w:r>
          </w:p>
        </w:tc>
        <w:tc>
          <w:tcPr>
            <w:tcW w:w="1834" w:type="dxa"/>
          </w:tcPr>
          <w:p w14:paraId="12950923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(None, 127,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7A8C2FFF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74496</w:t>
            </w:r>
          </w:p>
        </w:tc>
        <w:tc>
          <w:tcPr>
            <w:tcW w:w="3498" w:type="dxa"/>
          </w:tcPr>
          <w:p w14:paraId="6F1A30E3" w14:textId="7B139C31" w:rsidR="00295834" w:rsidRDefault="00906662" w:rsidP="00295834">
            <w:r>
              <w:t>['max_pooling1d_184</w:t>
            </w:r>
            <w:r w:rsidR="00295834" w:rsidRPr="00676010">
              <w:t>[0][0]']</w:t>
            </w:r>
          </w:p>
        </w:tc>
      </w:tr>
      <w:tr w:rsidR="00295834" w14:paraId="0F8557FE" w14:textId="77777777" w:rsidTr="00295834">
        <w:tc>
          <w:tcPr>
            <w:tcW w:w="2669" w:type="dxa"/>
          </w:tcPr>
          <w:p w14:paraId="52D343E8" w14:textId="662E306F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lstm_216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(LSTM)</w:t>
            </w:r>
          </w:p>
        </w:tc>
        <w:tc>
          <w:tcPr>
            <w:tcW w:w="1834" w:type="dxa"/>
          </w:tcPr>
          <w:p w14:paraId="0DE104EF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(None, 127,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0C86FCA6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98816</w:t>
            </w:r>
          </w:p>
        </w:tc>
        <w:tc>
          <w:tcPr>
            <w:tcW w:w="3498" w:type="dxa"/>
          </w:tcPr>
          <w:p w14:paraId="31972C25" w14:textId="783A7EDC" w:rsidR="00295834" w:rsidRDefault="00906662" w:rsidP="00295834">
            <w:r>
              <w:t>['max_pooling1d_184</w:t>
            </w:r>
            <w:r w:rsidR="00295834" w:rsidRPr="00676010">
              <w:t>[0][0]']</w:t>
            </w:r>
          </w:p>
        </w:tc>
      </w:tr>
      <w:tr w:rsidR="00295834" w14:paraId="04AF7C44" w14:textId="77777777" w:rsidTr="00295834">
        <w:tc>
          <w:tcPr>
            <w:tcW w:w="2669" w:type="dxa"/>
          </w:tcPr>
          <w:p w14:paraId="098D68DE" w14:textId="7C20B3AE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concatenate_91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(Concatenate)</w:t>
            </w:r>
          </w:p>
        </w:tc>
        <w:tc>
          <w:tcPr>
            <w:tcW w:w="1834" w:type="dxa"/>
          </w:tcPr>
          <w:p w14:paraId="10FCCBF7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(None, 127,256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4D2988DD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4D7460B9" w14:textId="00371ED6" w:rsidR="00295834" w:rsidRDefault="00906662" w:rsidP="00295834">
            <w:r>
              <w:t>['gru_92[0][0]','lstm_216</w:t>
            </w:r>
            <w:r w:rsidR="00295834">
              <w:t xml:space="preserve">[0][0]']             </w:t>
            </w:r>
          </w:p>
        </w:tc>
      </w:tr>
      <w:tr w:rsidR="00295834" w14:paraId="13906CC2" w14:textId="77777777" w:rsidTr="00295834">
        <w:tc>
          <w:tcPr>
            <w:tcW w:w="2669" w:type="dxa"/>
          </w:tcPr>
          <w:p w14:paraId="5B3EF51F" w14:textId="5F7BE413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batch_n</w:t>
            </w:r>
            <w:r w:rsidR="00906662">
              <w:rPr>
                <w:rFonts w:ascii="Times New Roman" w:hAnsi="Times New Roman" w:cs="Times New Roman"/>
                <w:lang w:val="en-US"/>
              </w:rPr>
              <w:t>ormalization_418</w:t>
            </w:r>
            <w:r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194E9DDA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(None, 127,256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780A63C6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1024</w:t>
            </w:r>
          </w:p>
        </w:tc>
        <w:tc>
          <w:tcPr>
            <w:tcW w:w="3498" w:type="dxa"/>
          </w:tcPr>
          <w:p w14:paraId="41A289E2" w14:textId="518F456D" w:rsidR="00295834" w:rsidRDefault="00906662" w:rsidP="00295834">
            <w:r>
              <w:t>['concatenate_91</w:t>
            </w:r>
            <w:r w:rsidR="00295834" w:rsidRPr="00676010">
              <w:t>[0][0]']</w:t>
            </w:r>
          </w:p>
        </w:tc>
      </w:tr>
      <w:tr w:rsidR="00295834" w14:paraId="1C662854" w14:textId="77777777" w:rsidTr="00295834">
        <w:tc>
          <w:tcPr>
            <w:tcW w:w="2669" w:type="dxa"/>
          </w:tcPr>
          <w:p w14:paraId="26A91729" w14:textId="1405FB87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flatten_183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1834" w:type="dxa"/>
          </w:tcPr>
          <w:p w14:paraId="3FEA3AB7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(None, 32512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17DB4883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52798EBF" w14:textId="412A3A55" w:rsidR="00295834" w:rsidRDefault="00906662" w:rsidP="00295834">
            <w:r>
              <w:t>['batch_normalization_418</w:t>
            </w:r>
            <w:r w:rsidR="00295834">
              <w:t>[0][0]']</w:t>
            </w:r>
          </w:p>
        </w:tc>
      </w:tr>
      <w:tr w:rsidR="00295834" w14:paraId="6C44335B" w14:textId="77777777" w:rsidTr="00295834">
        <w:tc>
          <w:tcPr>
            <w:tcW w:w="2669" w:type="dxa"/>
          </w:tcPr>
          <w:p w14:paraId="1625EA6C" w14:textId="5A0B0B09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dense_378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1834" w:type="dxa"/>
          </w:tcPr>
          <w:p w14:paraId="479EE4C9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35BBCBA9" w14:textId="77777777" w:rsidR="00295834" w:rsidRDefault="00295834" w:rsidP="00295834">
            <w:r>
              <w:rPr>
                <w:rFonts w:ascii="Times New Roman" w:hAnsi="Times New Roman" w:cs="Times New Roman"/>
                <w:lang w:val="en-US"/>
              </w:rPr>
              <w:t>2080832</w:t>
            </w:r>
          </w:p>
        </w:tc>
        <w:tc>
          <w:tcPr>
            <w:tcW w:w="3498" w:type="dxa"/>
          </w:tcPr>
          <w:p w14:paraId="0080E7AB" w14:textId="1B8A5758" w:rsidR="00295834" w:rsidRDefault="00906662" w:rsidP="00295834">
            <w:r>
              <w:t>['flatten_183</w:t>
            </w:r>
            <w:r w:rsidR="00295834" w:rsidRPr="00676010">
              <w:t>[0][0]']</w:t>
            </w:r>
          </w:p>
        </w:tc>
      </w:tr>
      <w:tr w:rsidR="00295834" w14:paraId="2B7D4FE9" w14:textId="77777777" w:rsidTr="00295834">
        <w:tc>
          <w:tcPr>
            <w:tcW w:w="2669" w:type="dxa"/>
          </w:tcPr>
          <w:p w14:paraId="0F7318A8" w14:textId="77C5996D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batch_normalization_419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>atch</w:t>
            </w:r>
            <w:r w:rsidR="002958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4D85A7F1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1B88AA43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3498" w:type="dxa"/>
          </w:tcPr>
          <w:p w14:paraId="64F87A6B" w14:textId="609762B8" w:rsidR="00295834" w:rsidRDefault="00906662" w:rsidP="00295834">
            <w:r>
              <w:t>['dense_378</w:t>
            </w:r>
            <w:r w:rsidR="00295834" w:rsidRPr="00676010">
              <w:t>[0][0]']</w:t>
            </w:r>
          </w:p>
        </w:tc>
      </w:tr>
      <w:tr w:rsidR="00295834" w14:paraId="476984AF" w14:textId="77777777" w:rsidTr="00295834">
        <w:tc>
          <w:tcPr>
            <w:tcW w:w="2669" w:type="dxa"/>
          </w:tcPr>
          <w:p w14:paraId="016F6CD9" w14:textId="360AC016" w:rsidR="00295834" w:rsidRDefault="00906662" w:rsidP="00295834">
            <w:r>
              <w:rPr>
                <w:rFonts w:ascii="Times New Roman" w:hAnsi="Times New Roman" w:cs="Times New Roman"/>
                <w:lang w:val="en-US"/>
              </w:rPr>
              <w:t>dense_379</w:t>
            </w:r>
            <w:r w:rsidR="00295834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1834" w:type="dxa"/>
          </w:tcPr>
          <w:p w14:paraId="2AAF7416" w14:textId="77777777" w:rsidR="00295834" w:rsidRDefault="00295834" w:rsidP="00295834"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241" w:type="dxa"/>
          </w:tcPr>
          <w:p w14:paraId="28052CC3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3498" w:type="dxa"/>
          </w:tcPr>
          <w:p w14:paraId="6992FFBA" w14:textId="70E48EA3" w:rsidR="00295834" w:rsidRDefault="00906662" w:rsidP="00295834">
            <w:r>
              <w:t>['batch_normalization_419</w:t>
            </w:r>
            <w:r w:rsidR="00295834">
              <w:t>[0][0]']</w:t>
            </w:r>
          </w:p>
        </w:tc>
      </w:tr>
      <w:tr w:rsidR="00295834" w14:paraId="372723F1" w14:textId="77777777" w:rsidTr="00295834">
        <w:tc>
          <w:tcPr>
            <w:tcW w:w="9242" w:type="dxa"/>
            <w:gridSpan w:val="4"/>
          </w:tcPr>
          <w:p w14:paraId="36140458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 xml:space="preserve">Dense </w:t>
            </w:r>
            <w:r>
              <w:rPr>
                <w:rFonts w:ascii="Times New Roman" w:hAnsi="Times New Roman" w:cs="Times New Roman"/>
                <w:lang w:val="en-US"/>
              </w:rPr>
              <w:t>Layer 9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38F7647C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05D6AB96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1781585C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 dimension: 32512</w:t>
            </w:r>
          </w:p>
          <w:p w14:paraId="5827841B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F03F2F8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11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558D1B43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215BCD42" w14:textId="77777777" w:rsidR="00295834" w:rsidRPr="00E825BC" w:rsidRDefault="00295834" w:rsidP="0029583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59DE1060" w14:textId="77777777" w:rsidR="00295834" w:rsidRDefault="00295834" w:rsidP="00295834"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358EC7F1" w14:textId="77777777" w:rsidR="00295834" w:rsidRDefault="00295834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906662" w14:paraId="19D88574" w14:textId="77777777" w:rsidTr="003728B3">
        <w:tc>
          <w:tcPr>
            <w:tcW w:w="4962" w:type="dxa"/>
          </w:tcPr>
          <w:p w14:paraId="0F2918EE" w14:textId="00961FD2" w:rsidR="00906662" w:rsidRPr="00F561FE" w:rsidRDefault="008D2C50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GRU</w:t>
            </w:r>
          </w:p>
        </w:tc>
        <w:tc>
          <w:tcPr>
            <w:tcW w:w="2268" w:type="dxa"/>
          </w:tcPr>
          <w:p w14:paraId="36AE126A" w14:textId="77777777" w:rsidR="00906662" w:rsidRPr="00D853E9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4F054FF0" w14:textId="77777777" w:rsidR="00906662" w:rsidRPr="00F561FE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906662" w14:paraId="0186E56D" w14:textId="77777777" w:rsidTr="003728B3">
        <w:tc>
          <w:tcPr>
            <w:tcW w:w="4962" w:type="dxa"/>
          </w:tcPr>
          <w:p w14:paraId="22846FC2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4DC03D4B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62FC3B96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906662" w14:paraId="6EA8FF3E" w14:textId="77777777" w:rsidTr="003728B3">
        <w:tc>
          <w:tcPr>
            <w:tcW w:w="4962" w:type="dxa"/>
          </w:tcPr>
          <w:p w14:paraId="2F1C4AB5" w14:textId="76C32B11" w:rsidR="00906662" w:rsidRPr="00604327" w:rsidRDefault="008D2C50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_8</w:t>
            </w:r>
            <w:r w:rsidR="00906662" w:rsidRPr="00604327">
              <w:rPr>
                <w:rFonts w:ascii="Times New Roman" w:hAnsi="Times New Roman" w:cs="Times New Roman"/>
                <w:lang w:val="en-US"/>
              </w:rPr>
              <w:t xml:space="preserve"> (InputLayer)</w:t>
            </w:r>
          </w:p>
        </w:tc>
        <w:tc>
          <w:tcPr>
            <w:tcW w:w="2268" w:type="dxa"/>
          </w:tcPr>
          <w:p w14:paraId="6B6ADFDD" w14:textId="77777777" w:rsidR="00906662" w:rsidRPr="00604327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984" w:type="dxa"/>
          </w:tcPr>
          <w:p w14:paraId="7E1B0C04" w14:textId="77777777" w:rsidR="00906662" w:rsidRPr="00604327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D2C50" w14:paraId="24C22563" w14:textId="77777777" w:rsidTr="003728B3">
        <w:tc>
          <w:tcPr>
            <w:tcW w:w="4962" w:type="dxa"/>
          </w:tcPr>
          <w:p w14:paraId="5ABCED69" w14:textId="5CCF60DD" w:rsidR="008D2C50" w:rsidRDefault="00EE359E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8D2C50">
              <w:rPr>
                <w:rFonts w:ascii="Times New Roman" w:hAnsi="Times New Roman" w:cs="Times New Roman"/>
                <w:lang w:val="en-US"/>
              </w:rPr>
              <w:t>ru_7 (GRU)</w:t>
            </w:r>
          </w:p>
        </w:tc>
        <w:tc>
          <w:tcPr>
            <w:tcW w:w="2268" w:type="dxa"/>
          </w:tcPr>
          <w:p w14:paraId="1CECC5D7" w14:textId="0B0751A1" w:rsidR="008D2C50" w:rsidRPr="00604327" w:rsidRDefault="008D2C50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)</w:t>
            </w:r>
          </w:p>
        </w:tc>
        <w:tc>
          <w:tcPr>
            <w:tcW w:w="1984" w:type="dxa"/>
          </w:tcPr>
          <w:p w14:paraId="426E83C6" w14:textId="32D3393F" w:rsidR="008D2C50" w:rsidRPr="00604327" w:rsidRDefault="008D2C50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304</w:t>
            </w:r>
          </w:p>
        </w:tc>
      </w:tr>
      <w:tr w:rsidR="00906662" w14:paraId="14857DAA" w14:textId="77777777" w:rsidTr="003728B3">
        <w:tc>
          <w:tcPr>
            <w:tcW w:w="4962" w:type="dxa"/>
          </w:tcPr>
          <w:p w14:paraId="17F1FEDB" w14:textId="66021866" w:rsidR="00906662" w:rsidRDefault="00EE359E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14</w:t>
            </w:r>
            <w:r w:rsidR="00906662"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="00906662" w:rsidRPr="00F561FE">
              <w:rPr>
                <w:rFonts w:ascii="Times New Roman" w:hAnsi="Times New Roman" w:cs="Times New Roman"/>
                <w:lang w:val="en-US"/>
              </w:rPr>
              <w:t>atch</w:t>
            </w:r>
            <w:r w:rsidR="009066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6662"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39CAD214" w14:textId="338C44E0" w:rsidR="00906662" w:rsidRDefault="00EE359E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</w:t>
            </w:r>
            <w:r w:rsidR="00906662"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4EA1DC9" w14:textId="223A91E1" w:rsidR="00906662" w:rsidRPr="00E825BC" w:rsidRDefault="00EE359E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906662" w14:paraId="6EE3BAA4" w14:textId="77777777" w:rsidTr="003728B3">
        <w:tc>
          <w:tcPr>
            <w:tcW w:w="4962" w:type="dxa"/>
          </w:tcPr>
          <w:p w14:paraId="6032ADD6" w14:textId="2CD6B0E4" w:rsidR="00906662" w:rsidRDefault="00EE359E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atten_7</w:t>
            </w:r>
            <w:r w:rsidR="0090666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6662"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2268" w:type="dxa"/>
          </w:tcPr>
          <w:p w14:paraId="1343C4BC" w14:textId="7ACBD05C" w:rsidR="00906662" w:rsidRDefault="00906662" w:rsidP="00EE359E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None, </w:t>
            </w:r>
            <w:r w:rsidR="00EE359E">
              <w:rPr>
                <w:rFonts w:ascii="Times New Roman" w:hAnsi="Times New Roman" w:cs="Times New Roman"/>
                <w:lang w:val="en-US"/>
              </w:rPr>
              <w:t>3276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9DF198B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6662" w14:paraId="4D499EE3" w14:textId="77777777" w:rsidTr="003728B3">
        <w:tc>
          <w:tcPr>
            <w:tcW w:w="4962" w:type="dxa"/>
          </w:tcPr>
          <w:p w14:paraId="317C1AEB" w14:textId="7D49C387" w:rsidR="00906662" w:rsidRDefault="00EE359E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14</w:t>
            </w:r>
            <w:r w:rsidR="00906662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01216E3C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7A8EA47F" w14:textId="35924F39" w:rsidR="00906662" w:rsidRPr="00E825BC" w:rsidRDefault="00EE359E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7216</w:t>
            </w:r>
          </w:p>
        </w:tc>
      </w:tr>
      <w:tr w:rsidR="00906662" w14:paraId="16451CB4" w14:textId="77777777" w:rsidTr="003728B3">
        <w:tc>
          <w:tcPr>
            <w:tcW w:w="4962" w:type="dxa"/>
          </w:tcPr>
          <w:p w14:paraId="1C614E7F" w14:textId="2006F4AB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</w:t>
            </w:r>
            <w:r w:rsidR="00EE359E">
              <w:rPr>
                <w:rFonts w:ascii="Times New Roman" w:hAnsi="Times New Roman" w:cs="Times New Roman"/>
                <w:lang w:val="en-US"/>
              </w:rPr>
              <w:t>malization_15</w:t>
            </w:r>
            <w:r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5C0D246B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7F3B053E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906662" w14:paraId="37587717" w14:textId="77777777" w:rsidTr="003728B3">
        <w:tc>
          <w:tcPr>
            <w:tcW w:w="4962" w:type="dxa"/>
          </w:tcPr>
          <w:p w14:paraId="746ADE8F" w14:textId="7EBBBA91" w:rsidR="00906662" w:rsidRDefault="00EE359E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15</w:t>
            </w:r>
            <w:r w:rsidR="00906662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42E9047E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005E2906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906662" w14:paraId="30F3C8AD" w14:textId="77777777" w:rsidTr="003728B3">
        <w:tc>
          <w:tcPr>
            <w:tcW w:w="9214" w:type="dxa"/>
            <w:gridSpan w:val="3"/>
          </w:tcPr>
          <w:p w14:paraId="57DD71C4" w14:textId="7C395B6A" w:rsidR="00906662" w:rsidRPr="00E825BC" w:rsidRDefault="00EE359E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5</w:t>
            </w:r>
            <w:r w:rsidR="00906662"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65624E35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075F3793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6AE3C097" w14:textId="01927C9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put dimension: </w:t>
            </w:r>
            <w:r w:rsidR="00EE359E">
              <w:rPr>
                <w:rFonts w:ascii="Times New Roman" w:hAnsi="Times New Roman" w:cs="Times New Roman"/>
                <w:lang w:val="en-US"/>
              </w:rPr>
              <w:t>32768</w:t>
            </w:r>
          </w:p>
          <w:p w14:paraId="3E6057EB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1199DFA" w14:textId="1B9A472F" w:rsidR="00906662" w:rsidRPr="00E825BC" w:rsidRDefault="00EE359E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7</w:t>
            </w:r>
            <w:r w:rsidR="00906662"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1ECE3DDD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69280A0B" w14:textId="77777777" w:rsidR="00906662" w:rsidRPr="00E825BC" w:rsidRDefault="00906662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40164221" w14:textId="77777777" w:rsidR="00906662" w:rsidRDefault="00906662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19FCB7EF" w14:textId="77777777" w:rsidR="00906662" w:rsidRDefault="00906662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C972A8" w:rsidRPr="00F561FE" w14:paraId="56491796" w14:textId="77777777" w:rsidTr="003728B3">
        <w:tc>
          <w:tcPr>
            <w:tcW w:w="4962" w:type="dxa"/>
          </w:tcPr>
          <w:p w14:paraId="74E993B2" w14:textId="6BC49AE7" w:rsidR="00C972A8" w:rsidRPr="00F561FE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LSTM</w:t>
            </w:r>
          </w:p>
        </w:tc>
        <w:tc>
          <w:tcPr>
            <w:tcW w:w="2268" w:type="dxa"/>
          </w:tcPr>
          <w:p w14:paraId="3FD40A80" w14:textId="77777777" w:rsidR="00C972A8" w:rsidRPr="00D853E9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44A3ADA3" w14:textId="77777777" w:rsidR="00C972A8" w:rsidRPr="00F561FE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C972A8" w14:paraId="69AE0B6E" w14:textId="77777777" w:rsidTr="003728B3">
        <w:tc>
          <w:tcPr>
            <w:tcW w:w="4962" w:type="dxa"/>
          </w:tcPr>
          <w:p w14:paraId="4D1AB95F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15465039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458064F6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C972A8" w:rsidRPr="00604327" w14:paraId="7AF04E25" w14:textId="77777777" w:rsidTr="003728B3">
        <w:tc>
          <w:tcPr>
            <w:tcW w:w="4962" w:type="dxa"/>
          </w:tcPr>
          <w:p w14:paraId="54F96189" w14:textId="5857ABC2" w:rsidR="00C972A8" w:rsidRPr="00604327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_3</w:t>
            </w:r>
            <w:r w:rsidR="00C972A8" w:rsidRPr="00604327">
              <w:rPr>
                <w:rFonts w:ascii="Times New Roman" w:hAnsi="Times New Roman" w:cs="Times New Roman"/>
                <w:lang w:val="en-US"/>
              </w:rPr>
              <w:t xml:space="preserve"> (Inpu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72A8" w:rsidRPr="00604327">
              <w:rPr>
                <w:rFonts w:ascii="Times New Roman" w:hAnsi="Times New Roman" w:cs="Times New Roman"/>
                <w:lang w:val="en-US"/>
              </w:rPr>
              <w:t>Layer)</w:t>
            </w:r>
          </w:p>
        </w:tc>
        <w:tc>
          <w:tcPr>
            <w:tcW w:w="2268" w:type="dxa"/>
          </w:tcPr>
          <w:p w14:paraId="7E1FB828" w14:textId="77777777" w:rsidR="00C972A8" w:rsidRPr="00604327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984" w:type="dxa"/>
          </w:tcPr>
          <w:p w14:paraId="21E8CC3F" w14:textId="77777777" w:rsidR="00C972A8" w:rsidRPr="00604327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972A8" w:rsidRPr="00604327" w14:paraId="3AA8C52C" w14:textId="77777777" w:rsidTr="003728B3">
        <w:tc>
          <w:tcPr>
            <w:tcW w:w="4962" w:type="dxa"/>
          </w:tcPr>
          <w:p w14:paraId="6FF2E9A9" w14:textId="28EFFD12" w:rsidR="00C972A8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stm_2 (LSTM)</w:t>
            </w:r>
          </w:p>
        </w:tc>
        <w:tc>
          <w:tcPr>
            <w:tcW w:w="2268" w:type="dxa"/>
          </w:tcPr>
          <w:p w14:paraId="54FADAED" w14:textId="77777777" w:rsidR="00C972A8" w:rsidRPr="00604327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)</w:t>
            </w:r>
          </w:p>
        </w:tc>
        <w:tc>
          <w:tcPr>
            <w:tcW w:w="1984" w:type="dxa"/>
          </w:tcPr>
          <w:p w14:paraId="36AD8A8B" w14:textId="534A0136" w:rsidR="00C972A8" w:rsidRPr="00604327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560</w:t>
            </w:r>
          </w:p>
        </w:tc>
      </w:tr>
      <w:tr w:rsidR="00C972A8" w:rsidRPr="00E825BC" w14:paraId="5A1BA501" w14:textId="77777777" w:rsidTr="003728B3">
        <w:tc>
          <w:tcPr>
            <w:tcW w:w="4962" w:type="dxa"/>
          </w:tcPr>
          <w:p w14:paraId="77A0F82E" w14:textId="613B8862" w:rsidR="00C972A8" w:rsidRDefault="006C1016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</w:t>
            </w:r>
            <w:r w:rsidR="00C972A8">
              <w:rPr>
                <w:rFonts w:ascii="Times New Roman" w:hAnsi="Times New Roman" w:cs="Times New Roman"/>
                <w:lang w:val="en-US"/>
              </w:rPr>
              <w:t>4 (B</w:t>
            </w:r>
            <w:r w:rsidR="00C972A8" w:rsidRPr="00F561FE">
              <w:rPr>
                <w:rFonts w:ascii="Times New Roman" w:hAnsi="Times New Roman" w:cs="Times New Roman"/>
                <w:lang w:val="en-US"/>
              </w:rPr>
              <w:t>atch</w:t>
            </w:r>
            <w:r w:rsidR="00C972A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72A8"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755DFCAF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1B3CF12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C972A8" w:rsidRPr="00E825BC" w14:paraId="727651DF" w14:textId="77777777" w:rsidTr="003728B3">
        <w:tc>
          <w:tcPr>
            <w:tcW w:w="4962" w:type="dxa"/>
          </w:tcPr>
          <w:p w14:paraId="7195EB6E" w14:textId="5182A0B7" w:rsidR="00C972A8" w:rsidRDefault="006C1016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atten_2</w:t>
            </w:r>
            <w:r w:rsidR="00C972A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72A8" w:rsidRPr="00F561FE">
              <w:rPr>
                <w:rFonts w:ascii="Times New Roman" w:hAnsi="Times New Roman" w:cs="Times New Roman"/>
                <w:lang w:val="en-US"/>
              </w:rPr>
              <w:t>(Flatten)</w:t>
            </w:r>
          </w:p>
        </w:tc>
        <w:tc>
          <w:tcPr>
            <w:tcW w:w="2268" w:type="dxa"/>
          </w:tcPr>
          <w:p w14:paraId="1F75D386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3276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6407933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972A8" w:rsidRPr="00E825BC" w14:paraId="01A1AC65" w14:textId="77777777" w:rsidTr="003728B3">
        <w:tc>
          <w:tcPr>
            <w:tcW w:w="4962" w:type="dxa"/>
          </w:tcPr>
          <w:p w14:paraId="402FC8A1" w14:textId="4649415F" w:rsidR="00C972A8" w:rsidRDefault="006C1016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</w:t>
            </w:r>
            <w:r w:rsidR="00C972A8">
              <w:rPr>
                <w:rFonts w:ascii="Times New Roman" w:hAnsi="Times New Roman" w:cs="Times New Roman"/>
                <w:lang w:val="en-US"/>
              </w:rPr>
              <w:t>4</w:t>
            </w:r>
            <w:r w:rsidR="00C972A8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0430A2A2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58DBC1AB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7216</w:t>
            </w:r>
          </w:p>
        </w:tc>
      </w:tr>
      <w:tr w:rsidR="00C972A8" w:rsidRPr="00E825BC" w14:paraId="4C275F37" w14:textId="77777777" w:rsidTr="003728B3">
        <w:tc>
          <w:tcPr>
            <w:tcW w:w="4962" w:type="dxa"/>
          </w:tcPr>
          <w:p w14:paraId="325F480E" w14:textId="3AEA6A0F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</w:t>
            </w:r>
            <w:r w:rsidR="006C1016">
              <w:rPr>
                <w:rFonts w:ascii="Times New Roman" w:hAnsi="Times New Roman" w:cs="Times New Roman"/>
                <w:lang w:val="en-US"/>
              </w:rPr>
              <w:t>malization_</w:t>
            </w:r>
            <w:r>
              <w:rPr>
                <w:rFonts w:ascii="Times New Roman" w:hAnsi="Times New Roman" w:cs="Times New Roman"/>
                <w:lang w:val="en-US"/>
              </w:rPr>
              <w:t>5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0C5BFEC2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404903E6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C972A8" w:rsidRPr="00E825BC" w14:paraId="7450458D" w14:textId="77777777" w:rsidTr="003728B3">
        <w:tc>
          <w:tcPr>
            <w:tcW w:w="4962" w:type="dxa"/>
          </w:tcPr>
          <w:p w14:paraId="1D7C9C3F" w14:textId="169BEBEB" w:rsidR="00C972A8" w:rsidRDefault="006C1016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</w:t>
            </w:r>
            <w:r w:rsidR="00C972A8">
              <w:rPr>
                <w:rFonts w:ascii="Times New Roman" w:hAnsi="Times New Roman" w:cs="Times New Roman"/>
                <w:lang w:val="en-US"/>
              </w:rPr>
              <w:t>5</w:t>
            </w:r>
            <w:r w:rsidR="00C972A8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5082D981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46DF01AE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C972A8" w14:paraId="0B44F066" w14:textId="77777777" w:rsidTr="003728B3">
        <w:tc>
          <w:tcPr>
            <w:tcW w:w="9214" w:type="dxa"/>
            <w:gridSpan w:val="3"/>
          </w:tcPr>
          <w:p w14:paraId="46892E27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ense Layer 5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17BC78CB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3472C96E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32A657F4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 dimension: 32768</w:t>
            </w:r>
          </w:p>
          <w:p w14:paraId="3289010F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CFA78FC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7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400041E6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64ECF30A" w14:textId="77777777" w:rsidR="00C972A8" w:rsidRPr="00E825BC" w:rsidRDefault="00C972A8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7134A258" w14:textId="77777777" w:rsidR="00C972A8" w:rsidRDefault="00C972A8" w:rsidP="003728B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08A98FFF" w14:textId="77777777" w:rsidR="00EE359E" w:rsidRDefault="00EE35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834"/>
        <w:gridCol w:w="1241"/>
        <w:gridCol w:w="3498"/>
      </w:tblGrid>
      <w:tr w:rsidR="006C1016" w14:paraId="68EE21CB" w14:textId="77777777" w:rsidTr="003728B3">
        <w:tc>
          <w:tcPr>
            <w:tcW w:w="2669" w:type="dxa"/>
          </w:tcPr>
          <w:p w14:paraId="078B5E0F" w14:textId="6AF6C85C" w:rsidR="006C1016" w:rsidRDefault="006C1016" w:rsidP="003728B3">
            <w:r>
              <w:rPr>
                <w:rFonts w:ascii="Times New Roman" w:hAnsi="Times New Roman" w:cs="Times New Roman"/>
                <w:highlight w:val="yellow"/>
                <w:lang w:val="en-US"/>
              </w:rPr>
              <w:t>RNN-LSTM with Atten</w:t>
            </w:r>
          </w:p>
        </w:tc>
        <w:tc>
          <w:tcPr>
            <w:tcW w:w="1834" w:type="dxa"/>
          </w:tcPr>
          <w:p w14:paraId="08A407C5" w14:textId="77777777" w:rsidR="006C1016" w:rsidRDefault="006C1016" w:rsidP="003728B3"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241" w:type="dxa"/>
          </w:tcPr>
          <w:p w14:paraId="17CACB63" w14:textId="77777777" w:rsidR="006C1016" w:rsidRDefault="006C1016" w:rsidP="003728B3"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498" w:type="dxa"/>
          </w:tcPr>
          <w:p w14:paraId="59E95EFE" w14:textId="77777777" w:rsidR="006C1016" w:rsidRDefault="006C1016" w:rsidP="003728B3">
            <w:r>
              <w:t>Connected to</w:t>
            </w:r>
          </w:p>
        </w:tc>
      </w:tr>
      <w:tr w:rsidR="006C1016" w14:paraId="6491D9C5" w14:textId="77777777" w:rsidTr="003728B3">
        <w:tc>
          <w:tcPr>
            <w:tcW w:w="2669" w:type="dxa"/>
          </w:tcPr>
          <w:p w14:paraId="12935BB0" w14:textId="77777777" w:rsidR="006C1016" w:rsidRDefault="006C1016" w:rsidP="003728B3"/>
        </w:tc>
        <w:tc>
          <w:tcPr>
            <w:tcW w:w="1834" w:type="dxa"/>
          </w:tcPr>
          <w:p w14:paraId="3A313AD7" w14:textId="77777777" w:rsidR="006C1016" w:rsidRDefault="006C1016" w:rsidP="003728B3"/>
        </w:tc>
        <w:tc>
          <w:tcPr>
            <w:tcW w:w="1241" w:type="dxa"/>
          </w:tcPr>
          <w:p w14:paraId="0DAB2406" w14:textId="77777777" w:rsidR="006C1016" w:rsidRDefault="006C1016" w:rsidP="003728B3"/>
        </w:tc>
        <w:tc>
          <w:tcPr>
            <w:tcW w:w="3498" w:type="dxa"/>
          </w:tcPr>
          <w:p w14:paraId="7991AC74" w14:textId="77777777" w:rsidR="006C1016" w:rsidRDefault="006C1016" w:rsidP="003728B3"/>
        </w:tc>
      </w:tr>
      <w:tr w:rsidR="006C1016" w14:paraId="5C6329EB" w14:textId="77777777" w:rsidTr="003728B3">
        <w:tc>
          <w:tcPr>
            <w:tcW w:w="2669" w:type="dxa"/>
          </w:tcPr>
          <w:p w14:paraId="4A5C4FAE" w14:textId="6DE958A7" w:rsidR="006C1016" w:rsidRDefault="006C1016" w:rsidP="005E18D9"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604327">
              <w:rPr>
                <w:rFonts w:ascii="Times New Roman" w:hAnsi="Times New Roman" w:cs="Times New Roman"/>
                <w:lang w:val="en-US"/>
              </w:rPr>
              <w:t>nput_</w:t>
            </w:r>
            <w:r w:rsidR="005E18D9">
              <w:rPr>
                <w:rFonts w:ascii="Times New Roman" w:hAnsi="Times New Roman" w:cs="Times New Roman"/>
                <w:lang w:val="en-US"/>
              </w:rPr>
              <w:t>8</w:t>
            </w:r>
            <w:r w:rsidRPr="00604327">
              <w:rPr>
                <w:rFonts w:ascii="Times New Roman" w:hAnsi="Times New Roman" w:cs="Times New Roman"/>
                <w:lang w:val="en-US"/>
              </w:rPr>
              <w:t xml:space="preserve"> (Input</w:t>
            </w:r>
            <w:r w:rsidR="005E18D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4327">
              <w:rPr>
                <w:rFonts w:ascii="Times New Roman" w:hAnsi="Times New Roman" w:cs="Times New Roman"/>
                <w:lang w:val="en-US"/>
              </w:rPr>
              <w:t>Layer)</w:t>
            </w:r>
          </w:p>
        </w:tc>
        <w:tc>
          <w:tcPr>
            <w:tcW w:w="1834" w:type="dxa"/>
          </w:tcPr>
          <w:p w14:paraId="52699C61" w14:textId="77777777" w:rsidR="006C1016" w:rsidRDefault="006C1016" w:rsidP="003728B3"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241" w:type="dxa"/>
          </w:tcPr>
          <w:p w14:paraId="38A10ABB" w14:textId="77777777" w:rsidR="006C1016" w:rsidRDefault="006C1016" w:rsidP="003728B3"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15258B71" w14:textId="77777777" w:rsidR="006C1016" w:rsidRDefault="006C1016" w:rsidP="003728B3">
            <w:r>
              <w:t>[]</w:t>
            </w:r>
          </w:p>
        </w:tc>
      </w:tr>
      <w:tr w:rsidR="006C1016" w14:paraId="350A4343" w14:textId="77777777" w:rsidTr="003728B3">
        <w:tc>
          <w:tcPr>
            <w:tcW w:w="2669" w:type="dxa"/>
          </w:tcPr>
          <w:p w14:paraId="627D2D83" w14:textId="56D1459A" w:rsidR="006C1016" w:rsidRDefault="005E18D9" w:rsidP="003728B3">
            <w:r>
              <w:rPr>
                <w:rFonts w:ascii="Times New Roman" w:hAnsi="Times New Roman" w:cs="Times New Roman"/>
                <w:lang w:val="en-US"/>
              </w:rPr>
              <w:t>lstm_31</w:t>
            </w:r>
            <w:r w:rsidR="006C1016">
              <w:rPr>
                <w:rFonts w:ascii="Times New Roman" w:hAnsi="Times New Roman" w:cs="Times New Roman"/>
                <w:lang w:val="en-US"/>
              </w:rPr>
              <w:t xml:space="preserve"> (LSTM)</w:t>
            </w:r>
          </w:p>
        </w:tc>
        <w:tc>
          <w:tcPr>
            <w:tcW w:w="1834" w:type="dxa"/>
          </w:tcPr>
          <w:p w14:paraId="7747F28C" w14:textId="2CB6C08D" w:rsidR="006C1016" w:rsidRDefault="006C1016" w:rsidP="003728B3">
            <w:r>
              <w:rPr>
                <w:rFonts w:ascii="Times New Roman" w:hAnsi="Times New Roman" w:cs="Times New Roman"/>
                <w:lang w:val="en-US"/>
              </w:rPr>
              <w:t xml:space="preserve">(None, </w:t>
            </w:r>
            <w:r w:rsidR="003728B3">
              <w:rPr>
                <w:rFonts w:ascii="Times New Roman" w:hAnsi="Times New Roman" w:cs="Times New Roman"/>
                <w:lang w:val="en-US"/>
              </w:rPr>
              <w:t>256,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1E30DDA5" w14:textId="29D94552" w:rsidR="006C1016" w:rsidRDefault="003728B3" w:rsidP="003728B3">
            <w:r>
              <w:rPr>
                <w:rFonts w:ascii="Times New Roman" w:hAnsi="Times New Roman" w:cs="Times New Roman"/>
                <w:lang w:val="en-US"/>
              </w:rPr>
              <w:t>66560</w:t>
            </w:r>
          </w:p>
        </w:tc>
        <w:tc>
          <w:tcPr>
            <w:tcW w:w="3498" w:type="dxa"/>
          </w:tcPr>
          <w:p w14:paraId="53B3D549" w14:textId="4D47B713" w:rsidR="006C1016" w:rsidRDefault="006C1016" w:rsidP="003728B3">
            <w:r>
              <w:t>[</w:t>
            </w:r>
            <w:r w:rsidR="003728B3" w:rsidRPr="003728B3">
              <w:t>'input_8[0][0]'</w:t>
            </w:r>
            <w:r w:rsidRPr="00676010">
              <w:t>]</w:t>
            </w:r>
          </w:p>
        </w:tc>
      </w:tr>
      <w:tr w:rsidR="005E18D9" w14:paraId="3A2A2D75" w14:textId="77777777" w:rsidTr="003728B3">
        <w:tc>
          <w:tcPr>
            <w:tcW w:w="2669" w:type="dxa"/>
          </w:tcPr>
          <w:p w14:paraId="38E99B46" w14:textId="7CA21934" w:rsidR="005E18D9" w:rsidRDefault="005E18D9" w:rsidP="003728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t_7 (Dot)</w:t>
            </w:r>
          </w:p>
        </w:tc>
        <w:tc>
          <w:tcPr>
            <w:tcW w:w="1834" w:type="dxa"/>
          </w:tcPr>
          <w:p w14:paraId="74F69E53" w14:textId="0106AA01" w:rsidR="005E18D9" w:rsidRDefault="003728B3" w:rsidP="003728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256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3424C473" w14:textId="77B48F9F" w:rsidR="005E18D9" w:rsidRDefault="003728B3" w:rsidP="003728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8" w:type="dxa"/>
          </w:tcPr>
          <w:p w14:paraId="019131A5" w14:textId="32CC787A" w:rsidR="005E18D9" w:rsidRDefault="003728B3" w:rsidP="003728B3">
            <w:r>
              <w:t>['lstm_31[0][0]','lstm_31[0][0]']</w:t>
            </w:r>
          </w:p>
        </w:tc>
      </w:tr>
      <w:tr w:rsidR="006C1016" w14:paraId="2D4815A5" w14:textId="77777777" w:rsidTr="003728B3">
        <w:tc>
          <w:tcPr>
            <w:tcW w:w="2669" w:type="dxa"/>
          </w:tcPr>
          <w:p w14:paraId="52B9353E" w14:textId="6BA96C76" w:rsidR="006C1016" w:rsidRDefault="006C1016" w:rsidP="005E18D9">
            <w:r>
              <w:rPr>
                <w:rFonts w:ascii="Times New Roman" w:hAnsi="Times New Roman" w:cs="Times New Roman"/>
                <w:lang w:val="en-US"/>
              </w:rPr>
              <w:t>batch_normalization_</w:t>
            </w:r>
            <w:r w:rsidR="005E18D9">
              <w:rPr>
                <w:rFonts w:ascii="Times New Roman" w:hAnsi="Times New Roman" w:cs="Times New Roman"/>
                <w:lang w:val="en-US"/>
              </w:rPr>
              <w:t>54</w:t>
            </w:r>
            <w:r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263C79BF" w14:textId="45934CC4" w:rsidR="006C1016" w:rsidRDefault="003728B3" w:rsidP="003728B3">
            <w:r>
              <w:rPr>
                <w:rFonts w:ascii="Times New Roman" w:hAnsi="Times New Roman" w:cs="Times New Roman"/>
                <w:lang w:val="en-US"/>
              </w:rPr>
              <w:t>(None, 256</w:t>
            </w:r>
            <w:r w:rsidR="006C1016">
              <w:rPr>
                <w:rFonts w:ascii="Times New Roman" w:hAnsi="Times New Roman" w:cs="Times New Roman"/>
                <w:lang w:val="en-US"/>
              </w:rPr>
              <w:t>,256</w:t>
            </w:r>
            <w:r w:rsidR="006C1016"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1" w:type="dxa"/>
          </w:tcPr>
          <w:p w14:paraId="79174F47" w14:textId="77777777" w:rsidR="006C1016" w:rsidRDefault="006C1016" w:rsidP="003728B3">
            <w:r>
              <w:rPr>
                <w:rFonts w:ascii="Times New Roman" w:hAnsi="Times New Roman" w:cs="Times New Roman"/>
                <w:lang w:val="en-US"/>
              </w:rPr>
              <w:t>1024</w:t>
            </w:r>
          </w:p>
        </w:tc>
        <w:tc>
          <w:tcPr>
            <w:tcW w:w="3498" w:type="dxa"/>
          </w:tcPr>
          <w:p w14:paraId="0E494E28" w14:textId="08EA8768" w:rsidR="006C1016" w:rsidRDefault="006C1016" w:rsidP="003728B3">
            <w:r>
              <w:t>[</w:t>
            </w:r>
            <w:r w:rsidR="00C66392" w:rsidRPr="00C66392">
              <w:t>'dot_7[0][0]'</w:t>
            </w:r>
            <w:r w:rsidRPr="00676010">
              <w:t>]</w:t>
            </w:r>
          </w:p>
        </w:tc>
      </w:tr>
      <w:tr w:rsidR="005E18D9" w14:paraId="3BD1D68A" w14:textId="77777777" w:rsidTr="003728B3">
        <w:tc>
          <w:tcPr>
            <w:tcW w:w="2669" w:type="dxa"/>
          </w:tcPr>
          <w:p w14:paraId="68DECB26" w14:textId="36B447E1" w:rsidR="005E18D9" w:rsidRDefault="005E18D9" w:rsidP="005E18D9">
            <w:pPr>
              <w:rPr>
                <w:rFonts w:ascii="Times New Roman" w:hAnsi="Times New Roman" w:cs="Times New Roman"/>
                <w:lang w:val="en-US"/>
              </w:rPr>
            </w:pPr>
            <w:r w:rsidRPr="005E18D9">
              <w:rPr>
                <w:rFonts w:ascii="Times New Roman" w:hAnsi="Times New Roman" w:cs="Times New Roman"/>
                <w:lang w:val="en-US"/>
              </w:rPr>
              <w:t>simple_rnn_27 (SimpleRNN)</w:t>
            </w:r>
          </w:p>
        </w:tc>
        <w:tc>
          <w:tcPr>
            <w:tcW w:w="1834" w:type="dxa"/>
          </w:tcPr>
          <w:p w14:paraId="4624616C" w14:textId="3EF4CCF3" w:rsidR="005E18D9" w:rsidRDefault="003728B3" w:rsidP="003728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7CBA464B" w14:textId="64F6CDDB" w:rsidR="005E18D9" w:rsidRDefault="003728B3" w:rsidP="003728B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544</w:t>
            </w:r>
          </w:p>
        </w:tc>
        <w:tc>
          <w:tcPr>
            <w:tcW w:w="3498" w:type="dxa"/>
          </w:tcPr>
          <w:p w14:paraId="1127B830" w14:textId="4736197C" w:rsidR="005E18D9" w:rsidRDefault="00C66392" w:rsidP="00C66392">
            <w:r>
              <w:t>['batch_normalization_54[0][0]']</w:t>
            </w:r>
          </w:p>
        </w:tc>
      </w:tr>
      <w:tr w:rsidR="006C1016" w14:paraId="05BFD3CC" w14:textId="77777777" w:rsidTr="003728B3">
        <w:tc>
          <w:tcPr>
            <w:tcW w:w="2669" w:type="dxa"/>
          </w:tcPr>
          <w:p w14:paraId="70468948" w14:textId="69ACE9E2" w:rsidR="006C1016" w:rsidRDefault="006C1016" w:rsidP="005E18D9">
            <w:r>
              <w:rPr>
                <w:rFonts w:ascii="Times New Roman" w:hAnsi="Times New Roman" w:cs="Times New Roman"/>
                <w:lang w:val="en-US"/>
              </w:rPr>
              <w:t>batch_normalization_</w:t>
            </w:r>
            <w:r w:rsidR="005E18D9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1834" w:type="dxa"/>
          </w:tcPr>
          <w:p w14:paraId="5D0D864A" w14:textId="77777777" w:rsidR="006C1016" w:rsidRDefault="006C1016" w:rsidP="003728B3"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241" w:type="dxa"/>
          </w:tcPr>
          <w:p w14:paraId="6AE5BDE4" w14:textId="77777777" w:rsidR="006C1016" w:rsidRDefault="006C1016" w:rsidP="003728B3"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3498" w:type="dxa"/>
          </w:tcPr>
          <w:p w14:paraId="0AB2BB15" w14:textId="57D68865" w:rsidR="006C1016" w:rsidRDefault="006C1016" w:rsidP="003728B3">
            <w:r>
              <w:t>[</w:t>
            </w:r>
            <w:r w:rsidR="00C66392" w:rsidRPr="00C66392">
              <w:t>'simple_rnn_27[0][0]'</w:t>
            </w:r>
            <w:r w:rsidRPr="00676010">
              <w:t>]</w:t>
            </w:r>
          </w:p>
        </w:tc>
      </w:tr>
      <w:tr w:rsidR="006C1016" w14:paraId="0286CF7C" w14:textId="77777777" w:rsidTr="003728B3">
        <w:tc>
          <w:tcPr>
            <w:tcW w:w="2669" w:type="dxa"/>
          </w:tcPr>
          <w:p w14:paraId="2B2CF14F" w14:textId="66206CEC" w:rsidR="006C1016" w:rsidRDefault="005E18D9" w:rsidP="003728B3">
            <w:r>
              <w:rPr>
                <w:rFonts w:ascii="Times New Roman" w:hAnsi="Times New Roman" w:cs="Times New Roman"/>
                <w:lang w:val="en-US"/>
              </w:rPr>
              <w:t>dense_27</w:t>
            </w:r>
            <w:r w:rsidR="006C1016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1834" w:type="dxa"/>
          </w:tcPr>
          <w:p w14:paraId="76322003" w14:textId="77777777" w:rsidR="006C1016" w:rsidRDefault="006C1016" w:rsidP="003728B3"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241" w:type="dxa"/>
          </w:tcPr>
          <w:p w14:paraId="7C031BC1" w14:textId="77777777" w:rsidR="006C1016" w:rsidRDefault="006C1016" w:rsidP="003728B3"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3498" w:type="dxa"/>
          </w:tcPr>
          <w:p w14:paraId="1E4CC74E" w14:textId="5E24B3DE" w:rsidR="006C1016" w:rsidRDefault="00C66392" w:rsidP="003728B3">
            <w:r>
              <w:t>['batch_normalization_55</w:t>
            </w:r>
            <w:r w:rsidR="006C1016">
              <w:t>[0][0]']</w:t>
            </w:r>
          </w:p>
        </w:tc>
      </w:tr>
      <w:tr w:rsidR="006C1016" w14:paraId="59E1724F" w14:textId="77777777" w:rsidTr="003728B3">
        <w:tc>
          <w:tcPr>
            <w:tcW w:w="9242" w:type="dxa"/>
            <w:gridSpan w:val="4"/>
          </w:tcPr>
          <w:p w14:paraId="08D27ADA" w14:textId="676DCE7D" w:rsidR="006C1016" w:rsidRPr="00E825BC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 xml:space="preserve">Dense </w:t>
            </w:r>
            <w:r w:rsidR="00C66392">
              <w:rPr>
                <w:rFonts w:ascii="Times New Roman" w:hAnsi="Times New Roman" w:cs="Times New Roman"/>
                <w:lang w:val="en-US"/>
              </w:rPr>
              <w:t>Layer 7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0DBFB685" w14:textId="209AE9A9" w:rsidR="006C1016" w:rsidRPr="00E825BC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 xml:space="preserve">Number of units/neurons: </w:t>
            </w:r>
            <w:r w:rsidR="00C66392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0EC9D511" w14:textId="706DA34B" w:rsidR="006C1016" w:rsidRPr="00E825BC" w:rsidRDefault="006C1016" w:rsidP="003728B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 xml:space="preserve">Activation function: </w:t>
            </w:r>
            <w:r w:rsidR="00C66392">
              <w:rPr>
                <w:rFonts w:ascii="Times New Roman" w:hAnsi="Times New Roman" w:cs="Times New Roman"/>
                <w:lang w:val="en-US"/>
              </w:rPr>
              <w:t>softmax</w:t>
            </w:r>
          </w:p>
          <w:p w14:paraId="18283762" w14:textId="614C272D" w:rsidR="006C1016" w:rsidRPr="00C66392" w:rsidRDefault="006C1016" w:rsidP="00C663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put dimension: 32512</w:t>
            </w:r>
          </w:p>
        </w:tc>
      </w:tr>
    </w:tbl>
    <w:p w14:paraId="1AE6139E" w14:textId="77777777" w:rsidR="006C1016" w:rsidRDefault="006C1016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C66392" w:rsidRPr="00F561FE" w14:paraId="1FFF3A82" w14:textId="77777777" w:rsidTr="00621D43">
        <w:tc>
          <w:tcPr>
            <w:tcW w:w="4962" w:type="dxa"/>
          </w:tcPr>
          <w:p w14:paraId="5B5B137D" w14:textId="53479286" w:rsidR="00C66392" w:rsidRPr="00F561FE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RNN-LSTM</w:t>
            </w:r>
          </w:p>
        </w:tc>
        <w:tc>
          <w:tcPr>
            <w:tcW w:w="2268" w:type="dxa"/>
          </w:tcPr>
          <w:p w14:paraId="500787A3" w14:textId="77777777" w:rsidR="00C66392" w:rsidRPr="00D853E9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4BEB6144" w14:textId="77777777" w:rsidR="00C66392" w:rsidRPr="00F561FE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C66392" w14:paraId="331441F9" w14:textId="77777777" w:rsidTr="00621D43">
        <w:tc>
          <w:tcPr>
            <w:tcW w:w="4962" w:type="dxa"/>
          </w:tcPr>
          <w:p w14:paraId="1D7447AC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10EE5F0A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23C0B609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C66392" w:rsidRPr="00604327" w14:paraId="1CF1C29D" w14:textId="77777777" w:rsidTr="00621D43">
        <w:tc>
          <w:tcPr>
            <w:tcW w:w="4962" w:type="dxa"/>
          </w:tcPr>
          <w:p w14:paraId="2F189091" w14:textId="7FC8EA9C" w:rsidR="00C66392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stm_11 (LSTM)</w:t>
            </w:r>
          </w:p>
        </w:tc>
        <w:tc>
          <w:tcPr>
            <w:tcW w:w="2268" w:type="dxa"/>
          </w:tcPr>
          <w:p w14:paraId="5C6EE88F" w14:textId="77777777" w:rsidR="00C66392" w:rsidRPr="00604327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)</w:t>
            </w:r>
          </w:p>
        </w:tc>
        <w:tc>
          <w:tcPr>
            <w:tcW w:w="1984" w:type="dxa"/>
          </w:tcPr>
          <w:p w14:paraId="25DCA6A5" w14:textId="77777777" w:rsidR="00C66392" w:rsidRPr="00604327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560</w:t>
            </w:r>
          </w:p>
        </w:tc>
      </w:tr>
      <w:tr w:rsidR="00C66392" w:rsidRPr="00E825BC" w14:paraId="2B47387B" w14:textId="77777777" w:rsidTr="00621D43">
        <w:tc>
          <w:tcPr>
            <w:tcW w:w="4962" w:type="dxa"/>
          </w:tcPr>
          <w:p w14:paraId="01C3BD22" w14:textId="1A0DA0D1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22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4D3B6864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6, 128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7B209028" w14:textId="77777777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C66392" w:rsidRPr="00E825BC" w14:paraId="51B7FE12" w14:textId="77777777" w:rsidTr="00621D43">
        <w:tc>
          <w:tcPr>
            <w:tcW w:w="4962" w:type="dxa"/>
          </w:tcPr>
          <w:p w14:paraId="664E9A87" w14:textId="76DD14A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mple_rnn_11 (SimpleRNN)</w:t>
            </w:r>
          </w:p>
        </w:tc>
        <w:tc>
          <w:tcPr>
            <w:tcW w:w="2268" w:type="dxa"/>
          </w:tcPr>
          <w:p w14:paraId="708B10B2" w14:textId="447AE006" w:rsidR="00C66392" w:rsidRDefault="00C66392" w:rsidP="00C66392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64</w:t>
            </w:r>
            <w:r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20C6CD5" w14:textId="12CB4F7F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52</w:t>
            </w:r>
          </w:p>
        </w:tc>
      </w:tr>
      <w:tr w:rsidR="00C66392" w:rsidRPr="00E825BC" w14:paraId="49051522" w14:textId="77777777" w:rsidTr="00621D43">
        <w:tc>
          <w:tcPr>
            <w:tcW w:w="4962" w:type="dxa"/>
          </w:tcPr>
          <w:p w14:paraId="50E33BC7" w14:textId="13D3A36B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normalization_23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3879203A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19D6303B" w14:textId="77777777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C66392" w:rsidRPr="00E825BC" w14:paraId="77DF5911" w14:textId="77777777" w:rsidTr="00621D43">
        <w:tc>
          <w:tcPr>
            <w:tcW w:w="4962" w:type="dxa"/>
          </w:tcPr>
          <w:p w14:paraId="6308A10D" w14:textId="262B0C8C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11</w:t>
            </w:r>
            <w:r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5D17588C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63ACD11E" w14:textId="77777777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C66392" w14:paraId="7B60FFF0" w14:textId="77777777" w:rsidTr="00621D43">
        <w:tc>
          <w:tcPr>
            <w:tcW w:w="9214" w:type="dxa"/>
            <w:gridSpan w:val="3"/>
          </w:tcPr>
          <w:p w14:paraId="2B650F8E" w14:textId="2F447831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 Layer 5</w:t>
            </w:r>
            <w:r w:rsidRPr="00E825BC">
              <w:rPr>
                <w:rFonts w:ascii="Times New Roman" w:hAnsi="Times New Roman" w:cs="Times New Roman"/>
                <w:lang w:val="en-US"/>
              </w:rPr>
              <w:t xml:space="preserve"> (Dense):</w:t>
            </w:r>
          </w:p>
          <w:p w14:paraId="5F127F12" w14:textId="77777777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63A1B020" w14:textId="77777777" w:rsidR="00C66392" w:rsidRPr="00E825BC" w:rsidRDefault="00C66392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4CEEAC9E" w14:textId="77777777" w:rsidR="00C66392" w:rsidRDefault="00C66392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694A1D83" w14:textId="77777777" w:rsidR="00C66392" w:rsidRDefault="00C66392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1984"/>
      </w:tblGrid>
      <w:tr w:rsidR="001A25B9" w:rsidRPr="00F561FE" w14:paraId="7BA8D0E7" w14:textId="77777777" w:rsidTr="00621D43">
        <w:tc>
          <w:tcPr>
            <w:tcW w:w="4962" w:type="dxa"/>
          </w:tcPr>
          <w:p w14:paraId="11942F08" w14:textId="773BF7C2" w:rsidR="001A25B9" w:rsidRPr="00F561FE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RNN</w:t>
            </w:r>
          </w:p>
        </w:tc>
        <w:tc>
          <w:tcPr>
            <w:tcW w:w="2268" w:type="dxa"/>
          </w:tcPr>
          <w:p w14:paraId="7CDCF6AE" w14:textId="77777777" w:rsidR="001A25B9" w:rsidRPr="00D853E9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Output Shape</w:t>
            </w:r>
          </w:p>
        </w:tc>
        <w:tc>
          <w:tcPr>
            <w:tcW w:w="1984" w:type="dxa"/>
          </w:tcPr>
          <w:p w14:paraId="43F07AEE" w14:textId="77777777" w:rsidR="001A25B9" w:rsidRPr="00F561FE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</w:tr>
      <w:tr w:rsidR="001A25B9" w14:paraId="2AD47FED" w14:textId="77777777" w:rsidTr="00621D43">
        <w:tc>
          <w:tcPr>
            <w:tcW w:w="4962" w:type="dxa"/>
          </w:tcPr>
          <w:p w14:paraId="166322F5" w14:textId="77777777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7440E05A" w14:textId="77777777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77EBC43E" w14:textId="77777777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A25B9" w:rsidRPr="00604327" w14:paraId="286660BC" w14:textId="77777777" w:rsidTr="00621D43">
        <w:tc>
          <w:tcPr>
            <w:tcW w:w="4962" w:type="dxa"/>
          </w:tcPr>
          <w:p w14:paraId="353C7540" w14:textId="35587847" w:rsidR="001A25B9" w:rsidRDefault="006460A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621D43">
              <w:rPr>
                <w:rFonts w:ascii="Times New Roman" w:hAnsi="Times New Roman" w:cs="Times New Roman"/>
                <w:lang w:val="en-US"/>
              </w:rPr>
              <w:t>nput_</w:t>
            </w:r>
            <w:r w:rsidR="001A25B9">
              <w:rPr>
                <w:rFonts w:ascii="Times New Roman" w:hAnsi="Times New Roman" w:cs="Times New Roman"/>
                <w:lang w:val="en-US"/>
              </w:rPr>
              <w:t>137</w:t>
            </w:r>
            <w:r w:rsidR="001A25B9" w:rsidRPr="00604327">
              <w:rPr>
                <w:rFonts w:ascii="Times New Roman" w:hAnsi="Times New Roman" w:cs="Times New Roman"/>
                <w:lang w:val="en-US"/>
              </w:rPr>
              <w:t xml:space="preserve"> (Input</w:t>
            </w:r>
            <w:r w:rsidR="001A25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A25B9" w:rsidRPr="00604327">
              <w:rPr>
                <w:rFonts w:ascii="Times New Roman" w:hAnsi="Times New Roman" w:cs="Times New Roman"/>
                <w:lang w:val="en-US"/>
              </w:rPr>
              <w:t>Layer)</w:t>
            </w:r>
          </w:p>
        </w:tc>
        <w:tc>
          <w:tcPr>
            <w:tcW w:w="2268" w:type="dxa"/>
          </w:tcPr>
          <w:p w14:paraId="6B6ADD08" w14:textId="7FE72DED" w:rsidR="001A25B9" w:rsidRPr="00604327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[(None, 256, 1)]</w:t>
            </w:r>
          </w:p>
        </w:tc>
        <w:tc>
          <w:tcPr>
            <w:tcW w:w="1984" w:type="dxa"/>
          </w:tcPr>
          <w:p w14:paraId="7DAE725D" w14:textId="5A95CA18" w:rsidR="001A25B9" w:rsidRPr="00604327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432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A25B9" w:rsidRPr="00604327" w14:paraId="5C055737" w14:textId="77777777" w:rsidTr="00621D43">
        <w:tc>
          <w:tcPr>
            <w:tcW w:w="4962" w:type="dxa"/>
          </w:tcPr>
          <w:p w14:paraId="0B31A10B" w14:textId="28EB094E" w:rsidR="001A25B9" w:rsidRDefault="006460A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621D43">
              <w:rPr>
                <w:rFonts w:ascii="Times New Roman" w:hAnsi="Times New Roman" w:cs="Times New Roman"/>
                <w:lang w:val="en-US"/>
              </w:rPr>
              <w:t>onv1d_209 (Conv1D)</w:t>
            </w:r>
          </w:p>
        </w:tc>
        <w:tc>
          <w:tcPr>
            <w:tcW w:w="2268" w:type="dxa"/>
          </w:tcPr>
          <w:p w14:paraId="09FBC88A" w14:textId="5BC08405" w:rsidR="001A25B9" w:rsidRDefault="00621D43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254, 64)</w:t>
            </w:r>
          </w:p>
        </w:tc>
        <w:tc>
          <w:tcPr>
            <w:tcW w:w="1984" w:type="dxa"/>
          </w:tcPr>
          <w:p w14:paraId="1B4909B0" w14:textId="039593BB" w:rsidR="001A25B9" w:rsidRDefault="00621D43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1A25B9" w:rsidRPr="00604327" w14:paraId="706E4655" w14:textId="77777777" w:rsidTr="00621D43">
        <w:tc>
          <w:tcPr>
            <w:tcW w:w="4962" w:type="dxa"/>
          </w:tcPr>
          <w:p w14:paraId="435D17BE" w14:textId="2853F2F8" w:rsidR="001A25B9" w:rsidRDefault="006460A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_pooling1d_209 (MaxPooling1D)</w:t>
            </w:r>
          </w:p>
        </w:tc>
        <w:tc>
          <w:tcPr>
            <w:tcW w:w="2268" w:type="dxa"/>
          </w:tcPr>
          <w:p w14:paraId="6564B4C1" w14:textId="379CDC2D" w:rsidR="001A25B9" w:rsidRDefault="006460A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127, 64)</w:t>
            </w:r>
          </w:p>
        </w:tc>
        <w:tc>
          <w:tcPr>
            <w:tcW w:w="1984" w:type="dxa"/>
          </w:tcPr>
          <w:p w14:paraId="63773D0F" w14:textId="17B77A26" w:rsidR="001A25B9" w:rsidRDefault="006460A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A25B9" w:rsidRPr="00604327" w14:paraId="3EDC42B0" w14:textId="77777777" w:rsidTr="00621D43">
        <w:tc>
          <w:tcPr>
            <w:tcW w:w="4962" w:type="dxa"/>
          </w:tcPr>
          <w:p w14:paraId="3198BBEB" w14:textId="24D1B317" w:rsidR="001A25B9" w:rsidRDefault="000005EA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A67927">
              <w:rPr>
                <w:rFonts w:ascii="Times New Roman" w:hAnsi="Times New Roman" w:cs="Times New Roman"/>
                <w:lang w:val="en-US"/>
              </w:rPr>
              <w:t>imple_rnn_52 (SimpleRNN)</w:t>
            </w:r>
          </w:p>
        </w:tc>
        <w:tc>
          <w:tcPr>
            <w:tcW w:w="2268" w:type="dxa"/>
          </w:tcPr>
          <w:p w14:paraId="4B6DF5A5" w14:textId="546D0EB3" w:rsidR="001A25B9" w:rsidRDefault="00A6792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127, 128)</w:t>
            </w:r>
          </w:p>
        </w:tc>
        <w:tc>
          <w:tcPr>
            <w:tcW w:w="1984" w:type="dxa"/>
          </w:tcPr>
          <w:p w14:paraId="54759B86" w14:textId="76D9DE10" w:rsidR="001A25B9" w:rsidRDefault="00A67927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704</w:t>
            </w:r>
          </w:p>
        </w:tc>
      </w:tr>
      <w:tr w:rsidR="001A25B9" w:rsidRPr="00E825BC" w14:paraId="181098BD" w14:textId="77777777" w:rsidTr="00621D43">
        <w:tc>
          <w:tcPr>
            <w:tcW w:w="4962" w:type="dxa"/>
          </w:tcPr>
          <w:p w14:paraId="7A99C504" w14:textId="03269991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tch_</w:t>
            </w:r>
            <w:r w:rsidR="00A67927">
              <w:rPr>
                <w:rFonts w:ascii="Times New Roman" w:hAnsi="Times New Roman" w:cs="Times New Roman"/>
                <w:lang w:val="en-US"/>
              </w:rPr>
              <w:t>normalization_468</w:t>
            </w:r>
            <w:r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Pr="00F561FE">
              <w:rPr>
                <w:rFonts w:ascii="Times New Roman" w:hAnsi="Times New Roman" w:cs="Times New Roman"/>
                <w:lang w:val="en-US"/>
              </w:rPr>
              <w:t>atc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7828178C" w14:textId="349B84C8" w:rsidR="001A25B9" w:rsidRDefault="00A67927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ne, 127</w:t>
            </w:r>
            <w:r w:rsidR="001A25B9">
              <w:rPr>
                <w:rFonts w:ascii="Times New Roman" w:hAnsi="Times New Roman" w:cs="Times New Roman"/>
                <w:lang w:val="en-US"/>
              </w:rPr>
              <w:t>, 128</w:t>
            </w:r>
            <w:r w:rsidR="001A25B9" w:rsidRPr="009C3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51C41AF" w14:textId="77777777" w:rsidR="001A25B9" w:rsidRPr="00E825BC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</w:p>
        </w:tc>
      </w:tr>
      <w:tr w:rsidR="001A25B9" w:rsidRPr="00E825BC" w14:paraId="00A522A3" w14:textId="77777777" w:rsidTr="00621D43">
        <w:tc>
          <w:tcPr>
            <w:tcW w:w="4962" w:type="dxa"/>
          </w:tcPr>
          <w:p w14:paraId="4FC04D0C" w14:textId="1D0F90A6" w:rsidR="001A25B9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005EA">
              <w:rPr>
                <w:rFonts w:ascii="Times New Roman" w:hAnsi="Times New Roman" w:cs="Times New Roman"/>
                <w:lang w:val="en-US"/>
              </w:rPr>
              <w:t>flatten_208 (Flatten)</w:t>
            </w:r>
          </w:p>
        </w:tc>
        <w:tc>
          <w:tcPr>
            <w:tcW w:w="2268" w:type="dxa"/>
          </w:tcPr>
          <w:p w14:paraId="1F589CA7" w14:textId="41B10AD5" w:rsidR="001A25B9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005EA">
              <w:rPr>
                <w:rFonts w:ascii="Times New Roman" w:hAnsi="Times New Roman" w:cs="Times New Roman"/>
                <w:lang w:val="en-US"/>
              </w:rPr>
              <w:t>(None, 16256)</w:t>
            </w:r>
          </w:p>
        </w:tc>
        <w:tc>
          <w:tcPr>
            <w:tcW w:w="1984" w:type="dxa"/>
          </w:tcPr>
          <w:p w14:paraId="257E7D99" w14:textId="3FF963FF" w:rsidR="001A25B9" w:rsidRPr="00E825BC" w:rsidRDefault="000005EA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67927" w:rsidRPr="00E825BC" w14:paraId="3B94A532" w14:textId="77777777" w:rsidTr="00621D43">
        <w:tc>
          <w:tcPr>
            <w:tcW w:w="4962" w:type="dxa"/>
          </w:tcPr>
          <w:p w14:paraId="5F7EC2F7" w14:textId="43494AA7" w:rsidR="00A67927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005EA">
              <w:rPr>
                <w:rFonts w:ascii="Times New Roman" w:hAnsi="Times New Roman" w:cs="Times New Roman"/>
                <w:lang w:val="en-US"/>
              </w:rPr>
              <w:t>dense_428 (Dense)</w:t>
            </w:r>
          </w:p>
        </w:tc>
        <w:tc>
          <w:tcPr>
            <w:tcW w:w="2268" w:type="dxa"/>
          </w:tcPr>
          <w:p w14:paraId="1D0A795D" w14:textId="140686FA" w:rsidR="00A67927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005EA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35DEB363" w14:textId="22A75613" w:rsidR="00A67927" w:rsidRPr="00E825BC" w:rsidRDefault="000005EA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005EA">
              <w:rPr>
                <w:rFonts w:ascii="Times New Roman" w:hAnsi="Times New Roman" w:cs="Times New Roman"/>
                <w:lang w:val="en-US"/>
              </w:rPr>
              <w:t>1040448</w:t>
            </w:r>
          </w:p>
        </w:tc>
      </w:tr>
      <w:tr w:rsidR="001A25B9" w:rsidRPr="00E825BC" w14:paraId="3F494B30" w14:textId="77777777" w:rsidTr="00621D43">
        <w:tc>
          <w:tcPr>
            <w:tcW w:w="4962" w:type="dxa"/>
          </w:tcPr>
          <w:p w14:paraId="5A2E88B3" w14:textId="3CC8ACFA" w:rsidR="001A25B9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atch_normalization_469</w:t>
            </w:r>
            <w:r w:rsidR="001A25B9">
              <w:rPr>
                <w:rFonts w:ascii="Times New Roman" w:hAnsi="Times New Roman" w:cs="Times New Roman"/>
                <w:lang w:val="en-US"/>
              </w:rPr>
              <w:t xml:space="preserve"> (B</w:t>
            </w:r>
            <w:r w:rsidR="001A25B9" w:rsidRPr="00F561FE">
              <w:rPr>
                <w:rFonts w:ascii="Times New Roman" w:hAnsi="Times New Roman" w:cs="Times New Roman"/>
                <w:lang w:val="en-US"/>
              </w:rPr>
              <w:t>atch</w:t>
            </w:r>
            <w:r w:rsidR="001A25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A25B9" w:rsidRPr="00F561FE">
              <w:rPr>
                <w:rFonts w:ascii="Times New Roman" w:hAnsi="Times New Roman" w:cs="Times New Roman"/>
                <w:lang w:val="en-US"/>
              </w:rPr>
              <w:t>Normalization)</w:t>
            </w:r>
          </w:p>
        </w:tc>
        <w:tc>
          <w:tcPr>
            <w:tcW w:w="2268" w:type="dxa"/>
          </w:tcPr>
          <w:p w14:paraId="463F31CA" w14:textId="77777777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64)</w:t>
            </w:r>
          </w:p>
        </w:tc>
        <w:tc>
          <w:tcPr>
            <w:tcW w:w="1984" w:type="dxa"/>
          </w:tcPr>
          <w:p w14:paraId="0165F3DE" w14:textId="77777777" w:rsidR="001A25B9" w:rsidRPr="00E825BC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256</w:t>
            </w:r>
          </w:p>
        </w:tc>
      </w:tr>
      <w:tr w:rsidR="001A25B9" w:rsidRPr="00E825BC" w14:paraId="4AC6535F" w14:textId="77777777" w:rsidTr="00621D43">
        <w:tc>
          <w:tcPr>
            <w:tcW w:w="4962" w:type="dxa"/>
          </w:tcPr>
          <w:p w14:paraId="79D64B79" w14:textId="2911BE7B" w:rsidR="001A25B9" w:rsidRDefault="000005EA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se_429</w:t>
            </w:r>
            <w:r w:rsidR="001A25B9" w:rsidRPr="00F561FE">
              <w:rPr>
                <w:rFonts w:ascii="Times New Roman" w:hAnsi="Times New Roman" w:cs="Times New Roman"/>
                <w:lang w:val="en-US"/>
              </w:rPr>
              <w:t xml:space="preserve"> (Dense)</w:t>
            </w:r>
          </w:p>
        </w:tc>
        <w:tc>
          <w:tcPr>
            <w:tcW w:w="2268" w:type="dxa"/>
          </w:tcPr>
          <w:p w14:paraId="2D1A60DC" w14:textId="77777777" w:rsidR="001A25B9" w:rsidRDefault="001A25B9" w:rsidP="00621D43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C3363">
              <w:rPr>
                <w:rFonts w:ascii="Times New Roman" w:hAnsi="Times New Roman" w:cs="Times New Roman"/>
                <w:lang w:val="en-US"/>
              </w:rPr>
              <w:t>(None, 5)</w:t>
            </w:r>
          </w:p>
        </w:tc>
        <w:tc>
          <w:tcPr>
            <w:tcW w:w="1984" w:type="dxa"/>
          </w:tcPr>
          <w:p w14:paraId="6802B428" w14:textId="77777777" w:rsidR="001A25B9" w:rsidRPr="00E825BC" w:rsidRDefault="001A25B9" w:rsidP="00621D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25BC">
              <w:rPr>
                <w:rFonts w:ascii="Times New Roman" w:hAnsi="Times New Roman" w:cs="Times New Roman"/>
                <w:lang w:val="en-US"/>
              </w:rPr>
              <w:t>325</w:t>
            </w:r>
          </w:p>
        </w:tc>
      </w:tr>
      <w:tr w:rsidR="001A25B9" w14:paraId="256BD93C" w14:textId="77777777" w:rsidTr="00621D43">
        <w:tc>
          <w:tcPr>
            <w:tcW w:w="9214" w:type="dxa"/>
            <w:gridSpan w:val="3"/>
          </w:tcPr>
          <w:p w14:paraId="3D5EDCA2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Dense Layer 7 (Dense):</w:t>
            </w:r>
          </w:p>
          <w:p w14:paraId="76E95F80" w14:textId="7BB07ACE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Number of units/neurons: 64</w:t>
            </w:r>
          </w:p>
          <w:p w14:paraId="43E0512C" w14:textId="3C641D42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Activation function: relu</w:t>
            </w:r>
          </w:p>
          <w:p w14:paraId="0F96E220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Input dimension: 16256</w:t>
            </w:r>
          </w:p>
          <w:p w14:paraId="1F3B36A5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DAC2232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Dense Layer 9 (Dense):</w:t>
            </w:r>
          </w:p>
          <w:p w14:paraId="55CA41A5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Number of units/neurons: 5</w:t>
            </w:r>
          </w:p>
          <w:p w14:paraId="3C416E3B" w14:textId="77777777" w:rsidR="00381921" w:rsidRPr="00381921" w:rsidRDefault="00381921" w:rsidP="00381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921">
              <w:rPr>
                <w:rFonts w:ascii="Times New Roman" w:hAnsi="Times New Roman" w:cs="Times New Roman"/>
                <w:lang w:val="en-US"/>
              </w:rPr>
              <w:t>Activation function: softmax</w:t>
            </w:r>
          </w:p>
          <w:p w14:paraId="04B8178B" w14:textId="562244A6" w:rsidR="001A25B9" w:rsidRDefault="00381921" w:rsidP="00381921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bookmarkStart w:id="0" w:name="_GoBack"/>
            <w:bookmarkEnd w:id="0"/>
            <w:r w:rsidRPr="00381921">
              <w:rPr>
                <w:rFonts w:ascii="Times New Roman" w:hAnsi="Times New Roman" w:cs="Times New Roman"/>
                <w:lang w:val="en-US"/>
              </w:rPr>
              <w:t>Input dimension: 64</w:t>
            </w:r>
          </w:p>
        </w:tc>
      </w:tr>
    </w:tbl>
    <w:p w14:paraId="73E0C937" w14:textId="77777777" w:rsidR="001A25B9" w:rsidRDefault="001A25B9"/>
    <w:sectPr w:rsidR="001A2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EAA"/>
    <w:rsid w:val="000005EA"/>
    <w:rsid w:val="00026034"/>
    <w:rsid w:val="001750F7"/>
    <w:rsid w:val="001A25B9"/>
    <w:rsid w:val="00267236"/>
    <w:rsid w:val="00295834"/>
    <w:rsid w:val="003728B3"/>
    <w:rsid w:val="00381921"/>
    <w:rsid w:val="003D72DD"/>
    <w:rsid w:val="0048210C"/>
    <w:rsid w:val="00496E9A"/>
    <w:rsid w:val="00580D6C"/>
    <w:rsid w:val="005A7EAA"/>
    <w:rsid w:val="005E18D9"/>
    <w:rsid w:val="00604327"/>
    <w:rsid w:val="00621D43"/>
    <w:rsid w:val="006460A7"/>
    <w:rsid w:val="00656A40"/>
    <w:rsid w:val="00676010"/>
    <w:rsid w:val="006C1016"/>
    <w:rsid w:val="007F0D64"/>
    <w:rsid w:val="008D2C50"/>
    <w:rsid w:val="00906662"/>
    <w:rsid w:val="00981976"/>
    <w:rsid w:val="00997CF1"/>
    <w:rsid w:val="009C3363"/>
    <w:rsid w:val="00A67927"/>
    <w:rsid w:val="00AB0BCD"/>
    <w:rsid w:val="00B722B5"/>
    <w:rsid w:val="00C66392"/>
    <w:rsid w:val="00C7757E"/>
    <w:rsid w:val="00C972A8"/>
    <w:rsid w:val="00CC533F"/>
    <w:rsid w:val="00D61298"/>
    <w:rsid w:val="00D853E9"/>
    <w:rsid w:val="00E47224"/>
    <w:rsid w:val="00E825BC"/>
    <w:rsid w:val="00EB1084"/>
    <w:rsid w:val="00EE359E"/>
    <w:rsid w:val="00F5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8E5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996</Words>
  <Characters>5678</Characters>
  <Application>Microsoft Macintosh Word</Application>
  <DocSecurity>0</DocSecurity>
  <Lines>47</Lines>
  <Paragraphs>13</Paragraphs>
  <ScaleCrop>false</ScaleCrop>
  <Company/>
  <LinksUpToDate>false</LinksUpToDate>
  <CharactersWithSpaces>6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asivam Alagumariappan</dc:creator>
  <cp:keywords/>
  <dc:description/>
  <cp:lastModifiedBy>Viji</cp:lastModifiedBy>
  <cp:revision>38</cp:revision>
  <dcterms:created xsi:type="dcterms:W3CDTF">2024-01-18T09:13:00Z</dcterms:created>
  <dcterms:modified xsi:type="dcterms:W3CDTF">2024-01-18T12:01:00Z</dcterms:modified>
</cp:coreProperties>
</file>